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9CAB" w14:textId="126242A6" w:rsidR="00887336" w:rsidRPr="0095495B" w:rsidRDefault="00DA4511" w:rsidP="00887336">
      <w:pPr>
        <w:pStyle w:val="MDPI13authornames"/>
        <w:rPr>
          <w:rFonts w:ascii="Times New Roman" w:hAnsi="Times New Roman"/>
          <w:snapToGrid w:val="0"/>
          <w:sz w:val="24"/>
          <w:szCs w:val="18"/>
        </w:rPr>
      </w:pPr>
      <w:bookmarkStart w:id="0" w:name="_Hlk87346239"/>
      <w:r>
        <w:rPr>
          <w:rFonts w:ascii="Times New Roman" w:hAnsi="Times New Roman"/>
          <w:bCs/>
          <w:snapToGrid w:val="0"/>
          <w:sz w:val="24"/>
          <w:szCs w:val="18"/>
        </w:rPr>
        <w:t>Supplementary f</w:t>
      </w:r>
      <w:r w:rsidR="007F0A13" w:rsidRPr="0095495B">
        <w:rPr>
          <w:rFonts w:ascii="Times New Roman" w:hAnsi="Times New Roman"/>
          <w:bCs/>
          <w:snapToGrid w:val="0"/>
          <w:sz w:val="24"/>
          <w:szCs w:val="18"/>
        </w:rPr>
        <w:t>igures and legend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B97F74" w:rsidRPr="0095495B" w14:paraId="643E1BC5" w14:textId="77777777" w:rsidTr="00F851D7">
        <w:tc>
          <w:tcPr>
            <w:tcW w:w="9242" w:type="dxa"/>
          </w:tcPr>
          <w:bookmarkEnd w:id="0"/>
          <w:p w14:paraId="33A88D36" w14:textId="7628DD45" w:rsidR="00B97F74" w:rsidRPr="0095495B" w:rsidRDefault="00FA787B" w:rsidP="004A2B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8BDA0CC" wp14:editId="13B90871">
                  <wp:extent cx="5673600" cy="722520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3600" cy="722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7F74" w:rsidRPr="0095495B" w14:paraId="785E312A" w14:textId="77777777" w:rsidTr="00F851D7">
        <w:tc>
          <w:tcPr>
            <w:tcW w:w="9242" w:type="dxa"/>
          </w:tcPr>
          <w:p w14:paraId="3DBC3586" w14:textId="0E1A60B2" w:rsidR="00B97F74" w:rsidRPr="0095495B" w:rsidRDefault="0000237F">
            <w:pPr>
              <w:jc w:val="left"/>
              <w:rPr>
                <w:rFonts w:ascii="Times New Roman" w:hAnsi="Times New Roman"/>
              </w:rPr>
            </w:pPr>
            <w:r w:rsidRPr="00671BAE">
              <w:rPr>
                <w:rFonts w:ascii="Times New Roman" w:hAnsi="Times New Roman"/>
                <w:b/>
                <w:bCs/>
              </w:rPr>
              <w:t>Supplementary Fig</w:t>
            </w:r>
            <w:r w:rsidR="00E2389A" w:rsidRPr="00671BAE">
              <w:rPr>
                <w:rFonts w:ascii="Times New Roman" w:hAnsi="Times New Roman"/>
                <w:b/>
                <w:bCs/>
              </w:rPr>
              <w:t>.</w:t>
            </w:r>
            <w:r w:rsidRPr="00671BAE">
              <w:rPr>
                <w:rFonts w:ascii="Times New Roman" w:hAnsi="Times New Roman"/>
                <w:b/>
                <w:bCs/>
              </w:rPr>
              <w:t xml:space="preserve"> </w:t>
            </w:r>
            <w:r w:rsidR="0012202C" w:rsidRPr="00671BAE">
              <w:rPr>
                <w:rFonts w:ascii="Times New Roman" w:hAnsi="Times New Roman"/>
                <w:b/>
                <w:bCs/>
              </w:rPr>
              <w:t>S</w:t>
            </w:r>
            <w:r w:rsidRPr="00671BAE">
              <w:rPr>
                <w:rFonts w:ascii="Times New Roman" w:hAnsi="Times New Roman"/>
                <w:b/>
                <w:bCs/>
              </w:rPr>
              <w:t xml:space="preserve">1 </w:t>
            </w:r>
            <w:r w:rsidRPr="00671BAE">
              <w:rPr>
                <w:rFonts w:ascii="Times New Roman" w:hAnsi="Times New Roman"/>
              </w:rPr>
              <w:t>De</w:t>
            </w:r>
            <w:r w:rsidR="00446D21" w:rsidRPr="00671BAE">
              <w:rPr>
                <w:rFonts w:ascii="Times New Roman" w:hAnsi="Times New Roman"/>
              </w:rPr>
              <w:t>-</w:t>
            </w:r>
            <w:r w:rsidRPr="00671BAE">
              <w:rPr>
                <w:rFonts w:ascii="Times New Roman" w:hAnsi="Times New Roman"/>
              </w:rPr>
              <w:t>ester</w:t>
            </w:r>
            <w:r w:rsidR="009C5219" w:rsidRPr="00671BAE">
              <w:rPr>
                <w:rFonts w:ascii="Times New Roman" w:hAnsi="Times New Roman"/>
              </w:rPr>
              <w:t>ific</w:t>
            </w:r>
            <w:r w:rsidRPr="00671BAE">
              <w:rPr>
                <w:rFonts w:ascii="Times New Roman" w:hAnsi="Times New Roman"/>
              </w:rPr>
              <w:t xml:space="preserve">ation of CCPs by </w:t>
            </w:r>
            <w:r w:rsidR="00446D21" w:rsidRPr="00671BAE">
              <w:rPr>
                <w:rFonts w:ascii="Times New Roman" w:hAnsi="Times New Roman"/>
              </w:rPr>
              <w:t>non</w:t>
            </w:r>
            <w:r w:rsidR="003869DB" w:rsidRPr="00671BAE">
              <w:rPr>
                <w:rFonts w:ascii="Times New Roman" w:hAnsi="Times New Roman"/>
              </w:rPr>
              <w:t xml:space="preserve">specific </w:t>
            </w:r>
            <w:r w:rsidRPr="00671BAE">
              <w:rPr>
                <w:rFonts w:ascii="Times New Roman" w:hAnsi="Times New Roman"/>
              </w:rPr>
              <w:t>esterase. CCPs (</w:t>
            </w:r>
            <w:r w:rsidR="00D914A6" w:rsidRPr="00671BAE">
              <w:rPr>
                <w:rFonts w:ascii="Times New Roman" w:hAnsi="Times New Roman"/>
              </w:rPr>
              <w:t xml:space="preserve">A </w:t>
            </w:r>
            <w:r w:rsidRPr="00671BAE">
              <w:rPr>
                <w:rFonts w:ascii="Times New Roman" w:hAnsi="Times New Roman"/>
              </w:rPr>
              <w:t xml:space="preserve">to </w:t>
            </w:r>
            <w:r w:rsidR="00D914A6" w:rsidRPr="00671BAE">
              <w:rPr>
                <w:rFonts w:ascii="Times New Roman" w:hAnsi="Times New Roman"/>
              </w:rPr>
              <w:t>C</w:t>
            </w:r>
            <w:r w:rsidR="00227FAF" w:rsidRPr="00671BAE">
              <w:rPr>
                <w:rFonts w:ascii="Times New Roman" w:hAnsi="Times New Roman"/>
              </w:rPr>
              <w:t>,</w:t>
            </w:r>
            <w:r w:rsidRPr="00671BAE">
              <w:rPr>
                <w:rFonts w:ascii="Times New Roman" w:hAnsi="Times New Roman"/>
              </w:rPr>
              <w:t xml:space="preserve"> </w:t>
            </w:r>
            <w:r w:rsidR="00D914A6" w:rsidRPr="00671BAE">
              <w:rPr>
                <w:rFonts w:ascii="Times New Roman" w:hAnsi="Times New Roman"/>
              </w:rPr>
              <w:t xml:space="preserve">G </w:t>
            </w:r>
            <w:r w:rsidRPr="00671BAE">
              <w:rPr>
                <w:rFonts w:ascii="Times New Roman" w:hAnsi="Times New Roman"/>
              </w:rPr>
              <w:t xml:space="preserve">to </w:t>
            </w:r>
            <w:r w:rsidR="00D914A6" w:rsidRPr="00671BAE">
              <w:rPr>
                <w:rFonts w:ascii="Times New Roman" w:hAnsi="Times New Roman"/>
              </w:rPr>
              <w:t>I</w:t>
            </w:r>
            <w:r w:rsidR="00227FAF" w:rsidRPr="00671BAE">
              <w:rPr>
                <w:rFonts w:ascii="Times New Roman" w:hAnsi="Times New Roman"/>
              </w:rPr>
              <w:t xml:space="preserve">, and </w:t>
            </w:r>
            <w:r w:rsidR="00D914A6" w:rsidRPr="00671BAE">
              <w:rPr>
                <w:rFonts w:ascii="Times New Roman" w:hAnsi="Times New Roman"/>
              </w:rPr>
              <w:t xml:space="preserve">M </w:t>
            </w:r>
            <w:r w:rsidR="00227FAF" w:rsidRPr="00671BAE">
              <w:rPr>
                <w:rFonts w:ascii="Times New Roman" w:hAnsi="Times New Roman"/>
              </w:rPr>
              <w:t xml:space="preserve">to </w:t>
            </w:r>
            <w:r w:rsidR="00D914A6" w:rsidRPr="00671BAE">
              <w:rPr>
                <w:rFonts w:ascii="Times New Roman" w:hAnsi="Times New Roman"/>
              </w:rPr>
              <w:t>O</w:t>
            </w:r>
            <w:r w:rsidRPr="00671BAE">
              <w:rPr>
                <w:rFonts w:ascii="Times New Roman" w:hAnsi="Times New Roman"/>
              </w:rPr>
              <w:t xml:space="preserve">) and CCPs treated with </w:t>
            </w:r>
            <w:r w:rsidR="003B4A75" w:rsidRPr="00671BAE">
              <w:rPr>
                <w:rFonts w:ascii="Times New Roman" w:hAnsi="Times New Roman"/>
              </w:rPr>
              <w:t xml:space="preserve">pig liver </w:t>
            </w:r>
            <w:r w:rsidR="0049483F" w:rsidRPr="00671BAE">
              <w:rPr>
                <w:rFonts w:ascii="Times New Roman" w:hAnsi="Times New Roman"/>
              </w:rPr>
              <w:t>esterase</w:t>
            </w:r>
            <w:r w:rsidRPr="00671BAE">
              <w:rPr>
                <w:rFonts w:ascii="Times New Roman" w:hAnsi="Times New Roman"/>
              </w:rPr>
              <w:t xml:space="preserve"> (</w:t>
            </w:r>
            <w:r w:rsidR="00D914A6" w:rsidRPr="00671BAE">
              <w:rPr>
                <w:rFonts w:ascii="Times New Roman" w:hAnsi="Times New Roman"/>
              </w:rPr>
              <w:t xml:space="preserve">D </w:t>
            </w:r>
            <w:r w:rsidRPr="00671BAE">
              <w:rPr>
                <w:rFonts w:ascii="Times New Roman" w:hAnsi="Times New Roman"/>
              </w:rPr>
              <w:t xml:space="preserve">to </w:t>
            </w:r>
            <w:r w:rsidR="00D914A6" w:rsidRPr="00671BAE">
              <w:rPr>
                <w:rFonts w:ascii="Times New Roman" w:hAnsi="Times New Roman"/>
              </w:rPr>
              <w:t>F</w:t>
            </w:r>
            <w:r w:rsidR="00227FAF" w:rsidRPr="00671BAE">
              <w:rPr>
                <w:rFonts w:ascii="Times New Roman" w:hAnsi="Times New Roman"/>
              </w:rPr>
              <w:t>,</w:t>
            </w:r>
            <w:r w:rsidRPr="00671BAE">
              <w:rPr>
                <w:rFonts w:ascii="Times New Roman" w:hAnsi="Times New Roman"/>
              </w:rPr>
              <w:t xml:space="preserve"> </w:t>
            </w:r>
            <w:r w:rsidR="00D914A6" w:rsidRPr="00671BAE">
              <w:rPr>
                <w:rFonts w:ascii="Times New Roman" w:hAnsi="Times New Roman"/>
              </w:rPr>
              <w:t xml:space="preserve">J </w:t>
            </w:r>
            <w:r w:rsidRPr="00671BAE">
              <w:rPr>
                <w:rFonts w:ascii="Times New Roman" w:hAnsi="Times New Roman"/>
              </w:rPr>
              <w:t xml:space="preserve">to </w:t>
            </w:r>
            <w:r w:rsidR="00D914A6" w:rsidRPr="00671BAE">
              <w:rPr>
                <w:rFonts w:ascii="Times New Roman" w:hAnsi="Times New Roman"/>
              </w:rPr>
              <w:t>L</w:t>
            </w:r>
            <w:r w:rsidR="00227FAF" w:rsidRPr="00671BAE">
              <w:rPr>
                <w:rFonts w:ascii="Times New Roman" w:hAnsi="Times New Roman"/>
              </w:rPr>
              <w:t xml:space="preserve">, and </w:t>
            </w:r>
            <w:r w:rsidR="00D914A6" w:rsidRPr="00671BAE">
              <w:rPr>
                <w:rFonts w:ascii="Times New Roman" w:hAnsi="Times New Roman"/>
              </w:rPr>
              <w:t xml:space="preserve">P </w:t>
            </w:r>
            <w:r w:rsidR="00227FAF" w:rsidRPr="00671BAE">
              <w:rPr>
                <w:rFonts w:ascii="Times New Roman" w:hAnsi="Times New Roman"/>
              </w:rPr>
              <w:t xml:space="preserve">to </w:t>
            </w:r>
            <w:r w:rsidR="00D914A6" w:rsidRPr="00671BAE">
              <w:rPr>
                <w:rFonts w:ascii="Times New Roman" w:hAnsi="Times New Roman"/>
              </w:rPr>
              <w:t>R</w:t>
            </w:r>
            <w:r w:rsidRPr="00671BAE">
              <w:rPr>
                <w:rFonts w:ascii="Times New Roman" w:hAnsi="Times New Roman"/>
              </w:rPr>
              <w:t>)</w:t>
            </w:r>
            <w:r w:rsidR="0049483F" w:rsidRPr="00671BAE">
              <w:rPr>
                <w:rFonts w:ascii="Times New Roman" w:hAnsi="Times New Roman"/>
              </w:rPr>
              <w:t xml:space="preserve"> were separated by HPLC and detected by their abs</w:t>
            </w:r>
            <w:r w:rsidR="00311718" w:rsidRPr="00671BAE">
              <w:rPr>
                <w:rFonts w:ascii="Times New Roman" w:hAnsi="Times New Roman"/>
              </w:rPr>
              <w:t>orbance</w:t>
            </w:r>
            <w:r w:rsidR="0049483F" w:rsidRPr="00671BAE">
              <w:rPr>
                <w:rFonts w:ascii="Times New Roman" w:hAnsi="Times New Roman"/>
              </w:rPr>
              <w:t xml:space="preserve"> at 260 nm. </w:t>
            </w:r>
            <w:r w:rsidR="00B353DA" w:rsidRPr="00671BAE">
              <w:rPr>
                <w:rFonts w:ascii="Times New Roman" w:hAnsi="Times New Roman"/>
              </w:rPr>
              <w:t xml:space="preserve">De-esterified CCPs are indicated as </w:t>
            </w:r>
            <w:r w:rsidR="005F1DCF" w:rsidRPr="00671BAE">
              <w:rPr>
                <w:rFonts w:ascii="Times New Roman" w:hAnsi="Times New Roman"/>
              </w:rPr>
              <w:t>“</w:t>
            </w:r>
            <w:r w:rsidR="00B353DA" w:rsidRPr="00671BAE">
              <w:rPr>
                <w:rFonts w:ascii="Times New Roman" w:hAnsi="Times New Roman"/>
              </w:rPr>
              <w:t>de-CCPs</w:t>
            </w:r>
            <w:r w:rsidR="005F1DCF" w:rsidRPr="00671BAE">
              <w:rPr>
                <w:rFonts w:ascii="Times New Roman" w:hAnsi="Times New Roman"/>
              </w:rPr>
              <w:t>”</w:t>
            </w:r>
            <w:r w:rsidR="009A73CF" w:rsidRPr="00671BAE">
              <w:rPr>
                <w:rFonts w:ascii="Times New Roman" w:hAnsi="Times New Roman"/>
              </w:rPr>
              <w:t xml:space="preserve"> above their corresponding peaks</w:t>
            </w:r>
            <w:r w:rsidR="00B353DA" w:rsidRPr="00671BAE">
              <w:rPr>
                <w:rFonts w:ascii="Times New Roman" w:hAnsi="Times New Roman"/>
              </w:rPr>
              <w:t xml:space="preserve">. </w:t>
            </w:r>
            <w:r w:rsidR="007C31BF" w:rsidRPr="00671BAE">
              <w:rPr>
                <w:rFonts w:ascii="Times New Roman" w:hAnsi="Times New Roman"/>
              </w:rPr>
              <w:t xml:space="preserve">The conversion rate of CCPs is </w:t>
            </w:r>
            <w:r w:rsidR="00B43C8E" w:rsidRPr="00671BAE">
              <w:rPr>
                <w:rFonts w:ascii="Times New Roman" w:hAnsi="Times New Roman"/>
              </w:rPr>
              <w:t>calculated</w:t>
            </w:r>
            <w:r w:rsidR="007C31BF" w:rsidRPr="00671BAE">
              <w:rPr>
                <w:rFonts w:ascii="Times New Roman" w:hAnsi="Times New Roman"/>
              </w:rPr>
              <w:t xml:space="preserve"> as the ratio of peak area of de-</w:t>
            </w:r>
            <w:r w:rsidR="0049483F" w:rsidRPr="00671BAE">
              <w:rPr>
                <w:rFonts w:ascii="Times New Roman" w:hAnsi="Times New Roman"/>
              </w:rPr>
              <w:t>CCP</w:t>
            </w:r>
            <w:r w:rsidR="007C31BF" w:rsidRPr="00671BAE">
              <w:rPr>
                <w:rFonts w:ascii="Times New Roman" w:hAnsi="Times New Roman"/>
              </w:rPr>
              <w:t xml:space="preserve">s to the total </w:t>
            </w:r>
            <w:r w:rsidR="0088160E" w:rsidRPr="00671BAE">
              <w:rPr>
                <w:rFonts w:ascii="Times New Roman" w:hAnsi="Times New Roman"/>
              </w:rPr>
              <w:t xml:space="preserve">peak </w:t>
            </w:r>
            <w:r w:rsidR="007C31BF" w:rsidRPr="00671BAE">
              <w:rPr>
                <w:rFonts w:ascii="Times New Roman" w:hAnsi="Times New Roman"/>
              </w:rPr>
              <w:t xml:space="preserve">area of de-CCPs and residual CCPs. </w:t>
            </w:r>
            <w:r w:rsidR="0088160E" w:rsidRPr="00671BAE">
              <w:rPr>
                <w:rFonts w:ascii="Times New Roman" w:hAnsi="Times New Roman"/>
              </w:rPr>
              <w:t xml:space="preserve">CCP3 </w:t>
            </w:r>
            <w:r w:rsidR="0049483F" w:rsidRPr="00671BAE">
              <w:rPr>
                <w:rFonts w:ascii="Times New Roman" w:hAnsi="Times New Roman"/>
              </w:rPr>
              <w:t>is the methyl-esterified form of CCP2. While CCP3 was completely converted into CCP2 by the esterase, CCP4 to CCP9 were only partially de-esterified</w:t>
            </w:r>
            <w:r w:rsidR="000049E8" w:rsidRPr="00671BAE">
              <w:rPr>
                <w:rFonts w:ascii="Times New Roman" w:hAnsi="Times New Roman"/>
              </w:rPr>
              <w:t>.</w:t>
            </w:r>
          </w:p>
        </w:tc>
      </w:tr>
    </w:tbl>
    <w:p w14:paraId="15A17945" w14:textId="6EB5FC51" w:rsidR="00F66839" w:rsidRPr="0095495B" w:rsidRDefault="00F66839" w:rsidP="00EE3B63">
      <w:pPr>
        <w:rPr>
          <w:rFonts w:ascii="Times New Roman" w:hAnsi="Times New Roman" w:cs="Times New Roman"/>
        </w:rPr>
      </w:pPr>
    </w:p>
    <w:p w14:paraId="16047C64" w14:textId="4524B79C" w:rsidR="008D4F4F" w:rsidRPr="0095495B" w:rsidRDefault="008D4F4F" w:rsidP="00EE3B63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D4F4F" w:rsidRPr="0095495B" w14:paraId="21E484A0" w14:textId="77777777" w:rsidTr="00F851D7">
        <w:tc>
          <w:tcPr>
            <w:tcW w:w="9016" w:type="dxa"/>
          </w:tcPr>
          <w:p w14:paraId="037B07BD" w14:textId="1B596281" w:rsidR="008D4F4F" w:rsidRPr="0095495B" w:rsidRDefault="00912A36" w:rsidP="004A2BE4">
            <w:pPr>
              <w:jc w:val="center"/>
              <w:rPr>
                <w:rFonts w:ascii="Times New Roman" w:hAnsi="Times New Roman"/>
              </w:rPr>
            </w:pPr>
            <w:r w:rsidRPr="00912A36">
              <w:rPr>
                <w:rFonts w:ascii="Times New Roman" w:hAnsi="Times New Roman"/>
                <w:noProof/>
              </w:rPr>
              <w:drawing>
                <wp:inline distT="0" distB="0" distL="0" distR="0" wp14:anchorId="4F24B944" wp14:editId="1133AF30">
                  <wp:extent cx="4835051" cy="4743450"/>
                  <wp:effectExtent l="0" t="0" r="0" b="0"/>
                  <wp:docPr id="5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5AD9B8-CF8B-674F-90F9-3F35DDC4AA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3B5AD9B8-CF8B-674F-90F9-3F35DDC4AA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35212" cy="47436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4F4F" w:rsidRPr="0095495B" w14:paraId="399F449D" w14:textId="77777777" w:rsidTr="00F851D7">
        <w:tc>
          <w:tcPr>
            <w:tcW w:w="9016" w:type="dxa"/>
          </w:tcPr>
          <w:p w14:paraId="56C0B2FC" w14:textId="61E6B171" w:rsidR="008D4F4F" w:rsidRPr="0095495B" w:rsidRDefault="00771459" w:rsidP="00722142">
            <w:pPr>
              <w:jc w:val="left"/>
              <w:rPr>
                <w:rFonts w:ascii="Times New Roman" w:hAnsi="Times New Roman"/>
              </w:rPr>
            </w:pPr>
            <w:r w:rsidRPr="00671BAE">
              <w:rPr>
                <w:rFonts w:ascii="Times New Roman" w:hAnsi="Times New Roman"/>
                <w:b/>
                <w:bCs/>
              </w:rPr>
              <w:t>Supplementary Fig</w:t>
            </w:r>
            <w:r w:rsidR="00E2389A" w:rsidRPr="00671BAE">
              <w:rPr>
                <w:rFonts w:ascii="Times New Roman" w:hAnsi="Times New Roman"/>
                <w:b/>
                <w:bCs/>
              </w:rPr>
              <w:t>.</w:t>
            </w:r>
            <w:r w:rsidRPr="00671BAE">
              <w:rPr>
                <w:rFonts w:ascii="Times New Roman" w:hAnsi="Times New Roman"/>
                <w:b/>
                <w:bCs/>
              </w:rPr>
              <w:t xml:space="preserve"> </w:t>
            </w:r>
            <w:r w:rsidR="0012202C" w:rsidRPr="00671BAE">
              <w:rPr>
                <w:rFonts w:ascii="Times New Roman" w:hAnsi="Times New Roman"/>
                <w:b/>
                <w:bCs/>
              </w:rPr>
              <w:t>S</w:t>
            </w:r>
            <w:r w:rsidRPr="00671BAE">
              <w:rPr>
                <w:rFonts w:ascii="Times New Roman" w:hAnsi="Times New Roman"/>
                <w:b/>
                <w:bCs/>
              </w:rPr>
              <w:t>2</w:t>
            </w:r>
            <w:r w:rsidRPr="00671BAE">
              <w:rPr>
                <w:rFonts w:ascii="Times New Roman" w:hAnsi="Times New Roman"/>
              </w:rPr>
              <w:t xml:space="preserve"> </w:t>
            </w:r>
            <w:r w:rsidRPr="00671BAE">
              <w:rPr>
                <w:rFonts w:ascii="Times New Roman" w:eastAsiaTheme="minorEastAsia" w:hAnsi="Times New Roman"/>
              </w:rPr>
              <w:t xml:space="preserve">The </w:t>
            </w:r>
            <w:r w:rsidRPr="00671BAE">
              <w:rPr>
                <w:rFonts w:ascii="Times New Roman" w:eastAsiaTheme="minorEastAsia" w:hAnsi="Times New Roman"/>
                <w:i/>
                <w:iCs/>
              </w:rPr>
              <w:t>in vitro</w:t>
            </w:r>
            <w:r w:rsidRPr="00671BAE">
              <w:rPr>
                <w:rFonts w:ascii="Times New Roman" w:eastAsiaTheme="minorEastAsia" w:hAnsi="Times New Roman"/>
              </w:rPr>
              <w:t xml:space="preserve"> </w:t>
            </w:r>
            <w:r w:rsidR="00B519B3" w:rsidRPr="00671BAE">
              <w:rPr>
                <w:rFonts w:ascii="Times New Roman" w:eastAsiaTheme="minorEastAsia" w:hAnsi="Times New Roman"/>
              </w:rPr>
              <w:t xml:space="preserve">regulation of </w:t>
            </w:r>
            <w:r w:rsidRPr="00671BAE">
              <w:rPr>
                <w:rFonts w:ascii="Times New Roman" w:eastAsiaTheme="minorEastAsia" w:hAnsi="Times New Roman"/>
              </w:rPr>
              <w:t>ABA receptor complex by</w:t>
            </w:r>
            <w:r w:rsidR="00346862" w:rsidRPr="00671BAE">
              <w:rPr>
                <w:rFonts w:ascii="Times New Roman" w:eastAsiaTheme="minorEastAsia" w:hAnsi="Times New Roman"/>
              </w:rPr>
              <w:t xml:space="preserve"> </w:t>
            </w:r>
            <w:proofErr w:type="spellStart"/>
            <w:r w:rsidR="00346862" w:rsidRPr="00671BAE">
              <w:rPr>
                <w:rFonts w:ascii="Times New Roman" w:eastAsiaTheme="minorEastAsia" w:hAnsi="Times New Roman"/>
              </w:rPr>
              <w:t>cyano</w:t>
            </w:r>
            <w:proofErr w:type="spellEnd"/>
            <w:r w:rsidR="00346862" w:rsidRPr="00671BAE">
              <w:rPr>
                <w:rFonts w:ascii="Times New Roman" w:eastAsiaTheme="minorEastAsia" w:hAnsi="Times New Roman"/>
              </w:rPr>
              <w:t xml:space="preserve"> cyclopropyl compounds</w:t>
            </w:r>
            <w:r w:rsidRPr="00671BAE">
              <w:rPr>
                <w:rFonts w:ascii="Times New Roman" w:eastAsiaTheme="minorEastAsia" w:hAnsi="Times New Roman"/>
              </w:rPr>
              <w:t>. Inhibition of ABI2 phosphatase by ABA (filled circles), CCP1 to CCP9 (open symbols as indicated) in the presence of RCAR1 (</w:t>
            </w:r>
            <w:proofErr w:type="gramStart"/>
            <w:r w:rsidR="00D914A6" w:rsidRPr="00671BAE">
              <w:rPr>
                <w:rFonts w:ascii="Times New Roman" w:eastAsiaTheme="minorEastAsia" w:hAnsi="Times New Roman"/>
              </w:rPr>
              <w:t>A</w:t>
            </w:r>
            <w:r w:rsidRPr="00671BAE">
              <w:rPr>
                <w:rFonts w:ascii="Times New Roman" w:eastAsiaTheme="minorEastAsia" w:hAnsi="Times New Roman"/>
              </w:rPr>
              <w:t>,</w:t>
            </w:r>
            <w:r w:rsidR="00D914A6" w:rsidRPr="00671BAE">
              <w:rPr>
                <w:rFonts w:ascii="Times New Roman" w:eastAsiaTheme="minorEastAsia" w:hAnsi="Times New Roman"/>
              </w:rPr>
              <w:t>D</w:t>
            </w:r>
            <w:proofErr w:type="gramEnd"/>
            <w:r w:rsidRPr="00671BAE">
              <w:rPr>
                <w:rFonts w:ascii="Times New Roman" w:eastAsiaTheme="minorEastAsia" w:hAnsi="Times New Roman"/>
              </w:rPr>
              <w:t>,</w:t>
            </w:r>
            <w:r w:rsidR="00D914A6" w:rsidRPr="00671BAE">
              <w:rPr>
                <w:rFonts w:ascii="Times New Roman" w:eastAsiaTheme="minorEastAsia" w:hAnsi="Times New Roman"/>
              </w:rPr>
              <w:t>G</w:t>
            </w:r>
            <w:r w:rsidRPr="00671BAE">
              <w:rPr>
                <w:rFonts w:ascii="Times New Roman" w:eastAsiaTheme="minorEastAsia" w:hAnsi="Times New Roman"/>
              </w:rPr>
              <w:t>), RCAR8 (</w:t>
            </w:r>
            <w:r w:rsidR="00D914A6" w:rsidRPr="00671BAE">
              <w:rPr>
                <w:rFonts w:ascii="Times New Roman" w:eastAsiaTheme="minorEastAsia" w:hAnsi="Times New Roman"/>
              </w:rPr>
              <w:t>B</w:t>
            </w:r>
            <w:r w:rsidRPr="00671BAE">
              <w:rPr>
                <w:rFonts w:ascii="Times New Roman" w:eastAsiaTheme="minorEastAsia" w:hAnsi="Times New Roman"/>
              </w:rPr>
              <w:t>,</w:t>
            </w:r>
            <w:r w:rsidR="00D914A6" w:rsidRPr="00671BAE">
              <w:rPr>
                <w:rFonts w:ascii="Times New Roman" w:eastAsiaTheme="minorEastAsia" w:hAnsi="Times New Roman"/>
              </w:rPr>
              <w:t>E</w:t>
            </w:r>
            <w:r w:rsidRPr="00671BAE">
              <w:rPr>
                <w:rFonts w:ascii="Times New Roman" w:eastAsiaTheme="minorEastAsia" w:hAnsi="Times New Roman"/>
              </w:rPr>
              <w:t>,</w:t>
            </w:r>
            <w:r w:rsidR="00D914A6" w:rsidRPr="00671BAE">
              <w:rPr>
                <w:rFonts w:ascii="Times New Roman" w:eastAsiaTheme="minorEastAsia" w:hAnsi="Times New Roman"/>
              </w:rPr>
              <w:t>H</w:t>
            </w:r>
            <w:r w:rsidRPr="00671BAE">
              <w:rPr>
                <w:rFonts w:ascii="Times New Roman" w:eastAsiaTheme="minorEastAsia" w:hAnsi="Times New Roman"/>
              </w:rPr>
              <w:t>), and RCAR11 (</w:t>
            </w:r>
            <w:r w:rsidR="00D914A6" w:rsidRPr="00671BAE">
              <w:rPr>
                <w:rFonts w:ascii="Times New Roman" w:eastAsiaTheme="minorEastAsia" w:hAnsi="Times New Roman"/>
              </w:rPr>
              <w:t>C</w:t>
            </w:r>
            <w:r w:rsidRPr="00671BAE">
              <w:rPr>
                <w:rFonts w:ascii="Times New Roman" w:eastAsiaTheme="minorEastAsia" w:hAnsi="Times New Roman"/>
              </w:rPr>
              <w:t>,</w:t>
            </w:r>
            <w:r w:rsidR="00D914A6" w:rsidRPr="00671BAE">
              <w:rPr>
                <w:rFonts w:ascii="Times New Roman" w:eastAsiaTheme="minorEastAsia" w:hAnsi="Times New Roman"/>
              </w:rPr>
              <w:t>F</w:t>
            </w:r>
            <w:r w:rsidRPr="00671BAE">
              <w:rPr>
                <w:rFonts w:ascii="Times New Roman" w:eastAsiaTheme="minorEastAsia" w:hAnsi="Times New Roman"/>
              </w:rPr>
              <w:t>,</w:t>
            </w:r>
            <w:r w:rsidR="00D914A6" w:rsidRPr="00671BAE">
              <w:rPr>
                <w:rFonts w:ascii="Times New Roman" w:eastAsiaTheme="minorEastAsia" w:hAnsi="Times New Roman"/>
              </w:rPr>
              <w:t>I</w:t>
            </w:r>
            <w:r w:rsidRPr="00671BAE">
              <w:rPr>
                <w:rFonts w:ascii="Times New Roman" w:eastAsiaTheme="minorEastAsia" w:hAnsi="Times New Roman"/>
              </w:rPr>
              <w:t xml:space="preserve">). The </w:t>
            </w:r>
            <w:r w:rsidRPr="00671BAE">
              <w:rPr>
                <w:rFonts w:ascii="Times New Roman" w:eastAsiaTheme="minorEastAsia" w:hAnsi="Times New Roman"/>
                <w:i/>
                <w:iCs/>
              </w:rPr>
              <w:t>in vitro</w:t>
            </w:r>
            <w:r w:rsidRPr="00671BAE">
              <w:rPr>
                <w:rFonts w:ascii="Times New Roman" w:eastAsiaTheme="minorEastAsia" w:hAnsi="Times New Roman"/>
              </w:rPr>
              <w:t xml:space="preserve"> analysis was performed with 100 nM ABI2 and 200 nM RCAR at different ligand concentrations. (</w:t>
            </w:r>
            <w:r w:rsidR="00D914A6" w:rsidRPr="00671BAE">
              <w:rPr>
                <w:rFonts w:ascii="Times New Roman" w:eastAsiaTheme="minorEastAsia" w:hAnsi="Times New Roman"/>
              </w:rPr>
              <w:t xml:space="preserve">A </w:t>
            </w:r>
            <w:r w:rsidRPr="00671BAE">
              <w:rPr>
                <w:rFonts w:ascii="Times New Roman" w:eastAsiaTheme="minorEastAsia" w:hAnsi="Times New Roman"/>
              </w:rPr>
              <w:t xml:space="preserve">to </w:t>
            </w:r>
            <w:r w:rsidR="00D914A6" w:rsidRPr="00671BAE">
              <w:rPr>
                <w:rFonts w:ascii="Times New Roman" w:eastAsiaTheme="minorEastAsia" w:hAnsi="Times New Roman"/>
              </w:rPr>
              <w:t>I</w:t>
            </w:r>
            <w:r w:rsidRPr="00671BAE">
              <w:rPr>
                <w:rFonts w:ascii="Times New Roman" w:eastAsiaTheme="minorEastAsia" w:hAnsi="Times New Roman"/>
              </w:rPr>
              <w:t>) n = 3 replicates, mean ± SD</w:t>
            </w:r>
            <w:r w:rsidR="000049E8" w:rsidRPr="00671BAE">
              <w:rPr>
                <w:rFonts w:ascii="Times New Roman" w:eastAsiaTheme="minorEastAsia" w:hAnsi="Times New Roman"/>
              </w:rPr>
              <w:t>.</w:t>
            </w:r>
          </w:p>
        </w:tc>
      </w:tr>
    </w:tbl>
    <w:p w14:paraId="2CA4A6C0" w14:textId="439DEDBD" w:rsidR="008D4F4F" w:rsidRPr="0095495B" w:rsidRDefault="008D4F4F" w:rsidP="00EE3B63">
      <w:pPr>
        <w:rPr>
          <w:rFonts w:ascii="Times New Roman" w:hAnsi="Times New Roman" w:cs="Times New Roman"/>
        </w:rPr>
      </w:pPr>
    </w:p>
    <w:p w14:paraId="1CB64B45" w14:textId="18726737" w:rsidR="008D4F4F" w:rsidRPr="0095495B" w:rsidRDefault="008D4F4F" w:rsidP="00EE3B63">
      <w:pPr>
        <w:rPr>
          <w:rFonts w:ascii="Times New Roman" w:hAnsi="Times New Roman" w:cs="Times New Roman"/>
        </w:rPr>
      </w:pPr>
    </w:p>
    <w:p w14:paraId="77EE77F4" w14:textId="127CB6B7" w:rsidR="008D4F4F" w:rsidRPr="0095495B" w:rsidRDefault="008D4F4F" w:rsidP="00EE3B63">
      <w:pPr>
        <w:rPr>
          <w:rFonts w:ascii="Times New Roman" w:hAnsi="Times New Roman" w:cs="Times New Roman"/>
        </w:rPr>
      </w:pPr>
    </w:p>
    <w:p w14:paraId="557A53AF" w14:textId="50E94C2C" w:rsidR="008D4F4F" w:rsidRPr="0095495B" w:rsidRDefault="008D4F4F" w:rsidP="00EE3B63">
      <w:pPr>
        <w:rPr>
          <w:rFonts w:ascii="Times New Roman" w:hAnsi="Times New Roman" w:cs="Times New Roman"/>
        </w:rPr>
      </w:pPr>
    </w:p>
    <w:p w14:paraId="211C0788" w14:textId="4B59B430" w:rsidR="008D4F4F" w:rsidRPr="0095495B" w:rsidRDefault="008D4F4F" w:rsidP="00EE3B63">
      <w:pPr>
        <w:rPr>
          <w:rFonts w:ascii="Times New Roman" w:hAnsi="Times New Roman" w:cs="Times New Roman"/>
        </w:rPr>
      </w:pPr>
    </w:p>
    <w:p w14:paraId="4B626FBA" w14:textId="6ADDF078" w:rsidR="008D4F4F" w:rsidRPr="0095495B" w:rsidRDefault="008D4F4F" w:rsidP="00EE3B63">
      <w:pPr>
        <w:rPr>
          <w:rFonts w:ascii="Times New Roman" w:hAnsi="Times New Roman" w:cs="Times New Roman"/>
        </w:rPr>
      </w:pPr>
    </w:p>
    <w:p w14:paraId="5F5F2438" w14:textId="5FFD53FB" w:rsidR="00771459" w:rsidRPr="0095495B" w:rsidRDefault="00771459" w:rsidP="00EE3B63">
      <w:pPr>
        <w:rPr>
          <w:rFonts w:ascii="Times New Roman" w:hAnsi="Times New Roman" w:cs="Times New Roman"/>
        </w:rPr>
      </w:pPr>
    </w:p>
    <w:p w14:paraId="148BA3A5" w14:textId="4C11B427" w:rsidR="00771459" w:rsidRPr="0095495B" w:rsidRDefault="00771459" w:rsidP="00EE3B63">
      <w:pPr>
        <w:rPr>
          <w:rFonts w:ascii="Times New Roman" w:hAnsi="Times New Roman" w:cs="Times New Roman"/>
        </w:rPr>
      </w:pPr>
    </w:p>
    <w:p w14:paraId="5E391362" w14:textId="4EA980ED" w:rsidR="00771459" w:rsidRPr="0095495B" w:rsidRDefault="00771459" w:rsidP="00EE3B63">
      <w:pPr>
        <w:rPr>
          <w:rFonts w:ascii="Times New Roman" w:hAnsi="Times New Roman" w:cs="Times New Roman"/>
        </w:rPr>
      </w:pPr>
    </w:p>
    <w:p w14:paraId="57C3D445" w14:textId="0EB3428C" w:rsidR="00771459" w:rsidRPr="0095495B" w:rsidRDefault="00771459" w:rsidP="00EE3B63">
      <w:pPr>
        <w:rPr>
          <w:rFonts w:ascii="Times New Roman" w:hAnsi="Times New Roman" w:cs="Times New Roman"/>
        </w:rPr>
      </w:pPr>
    </w:p>
    <w:p w14:paraId="0E0CA26B" w14:textId="15BFA722" w:rsidR="00771459" w:rsidRPr="0095495B" w:rsidRDefault="00771459" w:rsidP="00EE3B63">
      <w:pPr>
        <w:rPr>
          <w:rFonts w:ascii="Times New Roman" w:hAnsi="Times New Roman" w:cs="Times New Roman"/>
        </w:rPr>
      </w:pPr>
    </w:p>
    <w:p w14:paraId="747B8908" w14:textId="4244F543" w:rsidR="00771459" w:rsidRPr="0095495B" w:rsidRDefault="00771459" w:rsidP="00EE3B63">
      <w:pPr>
        <w:rPr>
          <w:rFonts w:ascii="Times New Roman" w:hAnsi="Times New Roman" w:cs="Times New Roman"/>
        </w:rPr>
      </w:pPr>
    </w:p>
    <w:p w14:paraId="5331211E" w14:textId="63742758" w:rsidR="00F66839" w:rsidRDefault="00F66839" w:rsidP="00EE3B63">
      <w:pPr>
        <w:rPr>
          <w:rFonts w:ascii="Times New Roman" w:hAnsi="Times New Roman" w:cs="Times New Roman"/>
        </w:rPr>
      </w:pPr>
    </w:p>
    <w:p w14:paraId="7A16552C" w14:textId="77777777" w:rsidR="00847373" w:rsidRPr="0095495B" w:rsidRDefault="00847373" w:rsidP="00EE3B63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21F13" w:rsidRPr="0095495B" w14:paraId="5230646B" w14:textId="77777777" w:rsidTr="00F851D7">
        <w:tc>
          <w:tcPr>
            <w:tcW w:w="9016" w:type="dxa"/>
          </w:tcPr>
          <w:p w14:paraId="3FE1BD85" w14:textId="4949BD3A" w:rsidR="00921F13" w:rsidRPr="0095495B" w:rsidRDefault="00B82579" w:rsidP="004A2B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2CED2C1E" wp14:editId="4C826D51">
                  <wp:extent cx="4835260" cy="4386876"/>
                  <wp:effectExtent l="0" t="0" r="0" b="0"/>
                  <wp:docPr id="4" name="图片 4" descr="图示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图示&#10;&#10;低可信度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4310" cy="4395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F13" w:rsidRPr="0095495B" w14:paraId="1B7D9BDF" w14:textId="77777777" w:rsidTr="00F851D7">
        <w:tc>
          <w:tcPr>
            <w:tcW w:w="9016" w:type="dxa"/>
          </w:tcPr>
          <w:p w14:paraId="25893331" w14:textId="767353C7" w:rsidR="00921F13" w:rsidRPr="0095495B" w:rsidRDefault="00921F1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71BAE">
              <w:rPr>
                <w:rFonts w:ascii="Times New Roman" w:hAnsi="Times New Roman"/>
                <w:b/>
                <w:bCs/>
              </w:rPr>
              <w:t>Supplementary Fig</w:t>
            </w:r>
            <w:r w:rsidR="00E2389A" w:rsidRPr="00671BAE">
              <w:rPr>
                <w:rFonts w:ascii="Times New Roman" w:hAnsi="Times New Roman"/>
                <w:b/>
                <w:bCs/>
              </w:rPr>
              <w:t>.</w:t>
            </w:r>
            <w:r w:rsidRPr="00671BAE">
              <w:rPr>
                <w:rFonts w:ascii="Times New Roman" w:hAnsi="Times New Roman"/>
                <w:b/>
                <w:bCs/>
              </w:rPr>
              <w:t xml:space="preserve"> </w:t>
            </w:r>
            <w:r w:rsidR="004A2683" w:rsidRPr="00671BAE">
              <w:rPr>
                <w:rFonts w:ascii="Times New Roman" w:hAnsi="Times New Roman"/>
                <w:b/>
                <w:bCs/>
              </w:rPr>
              <w:t>S</w:t>
            </w:r>
            <w:r w:rsidR="00540801" w:rsidRPr="00671BAE">
              <w:rPr>
                <w:rFonts w:ascii="Times New Roman" w:hAnsi="Times New Roman"/>
                <w:b/>
                <w:bCs/>
              </w:rPr>
              <w:t>3</w:t>
            </w:r>
            <w:r w:rsidR="00540801" w:rsidRPr="00671BAE">
              <w:rPr>
                <w:rFonts w:ascii="Times New Roman" w:hAnsi="Times New Roman"/>
              </w:rPr>
              <w:t xml:space="preserve"> </w:t>
            </w:r>
            <w:r w:rsidR="00C1758D" w:rsidRPr="00671BAE">
              <w:rPr>
                <w:rFonts w:ascii="Times New Roman" w:eastAsiaTheme="minorEastAsia" w:hAnsi="Times New Roman"/>
              </w:rPr>
              <w:t xml:space="preserve">The </w:t>
            </w:r>
            <w:r w:rsidR="00C1758D" w:rsidRPr="00671BAE">
              <w:rPr>
                <w:rFonts w:ascii="Times New Roman" w:eastAsiaTheme="minorEastAsia" w:hAnsi="Times New Roman"/>
                <w:i/>
                <w:iCs/>
              </w:rPr>
              <w:t>in vitro</w:t>
            </w:r>
            <w:r w:rsidR="00C1758D" w:rsidRPr="00671BAE">
              <w:rPr>
                <w:rFonts w:ascii="Times New Roman" w:eastAsiaTheme="minorEastAsia" w:hAnsi="Times New Roman"/>
              </w:rPr>
              <w:t xml:space="preserve"> </w:t>
            </w:r>
            <w:r w:rsidR="0049483F" w:rsidRPr="00671BAE">
              <w:rPr>
                <w:rFonts w:ascii="Times New Roman" w:eastAsiaTheme="minorEastAsia" w:hAnsi="Times New Roman"/>
              </w:rPr>
              <w:t>analysis of ABA receptor complex regulation by</w:t>
            </w:r>
            <w:r w:rsidR="00D12C72" w:rsidRPr="00671BAE">
              <w:rPr>
                <w:rFonts w:ascii="Times New Roman" w:eastAsiaTheme="minorEastAsia" w:hAnsi="Times New Roman"/>
              </w:rPr>
              <w:t xml:space="preserve"> </w:t>
            </w:r>
            <w:r w:rsidR="00C1758D" w:rsidRPr="00671BAE">
              <w:rPr>
                <w:rFonts w:ascii="Times New Roman" w:eastAsiaTheme="minorEastAsia" w:hAnsi="Times New Roman"/>
              </w:rPr>
              <w:t>CCP</w:t>
            </w:r>
            <w:r w:rsidR="0049483F" w:rsidRPr="00671BAE">
              <w:rPr>
                <w:rFonts w:ascii="Times New Roman" w:eastAsiaTheme="minorEastAsia" w:hAnsi="Times New Roman"/>
              </w:rPr>
              <w:t xml:space="preserve"> compounds</w:t>
            </w:r>
            <w:r w:rsidR="00346862" w:rsidRPr="00671BAE">
              <w:rPr>
                <w:rFonts w:ascii="Times New Roman" w:eastAsiaTheme="minorEastAsia" w:hAnsi="Times New Roman"/>
              </w:rPr>
              <w:t xml:space="preserve"> after esterase treatment</w:t>
            </w:r>
            <w:r w:rsidR="00C1758D" w:rsidRPr="00671BAE">
              <w:rPr>
                <w:rFonts w:ascii="Times New Roman" w:eastAsiaTheme="minorEastAsia" w:hAnsi="Times New Roman"/>
              </w:rPr>
              <w:t xml:space="preserve">. </w:t>
            </w:r>
            <w:r w:rsidR="00C1758D" w:rsidRPr="00B82579">
              <w:rPr>
                <w:rFonts w:ascii="Times New Roman" w:hAnsi="Times New Roman"/>
              </w:rPr>
              <w:t xml:space="preserve">Inhibition of </w:t>
            </w:r>
            <w:r w:rsidR="0049483F" w:rsidRPr="00B82579">
              <w:rPr>
                <w:rFonts w:ascii="Times New Roman" w:hAnsi="Times New Roman"/>
              </w:rPr>
              <w:t xml:space="preserve">ABI2 </w:t>
            </w:r>
            <w:r w:rsidR="00C1758D" w:rsidRPr="00B82579">
              <w:rPr>
                <w:rFonts w:ascii="Times New Roman" w:hAnsi="Times New Roman"/>
              </w:rPr>
              <w:t>phosphatase by ABA (filled circles), CCP</w:t>
            </w:r>
            <w:r w:rsidR="009E6F75" w:rsidRPr="00B82579">
              <w:rPr>
                <w:rFonts w:ascii="Times New Roman" w:hAnsi="Times New Roman"/>
              </w:rPr>
              <w:t>3 to CCP9</w:t>
            </w:r>
            <w:r w:rsidR="00C1758D" w:rsidRPr="00B82579">
              <w:rPr>
                <w:rFonts w:ascii="Times New Roman" w:hAnsi="Times New Roman"/>
              </w:rPr>
              <w:t xml:space="preserve"> (open </w:t>
            </w:r>
            <w:r w:rsidR="00A51668" w:rsidRPr="00B82579">
              <w:rPr>
                <w:rFonts w:ascii="Times New Roman" w:hAnsi="Times New Roman"/>
              </w:rPr>
              <w:t>symbols</w:t>
            </w:r>
            <w:r w:rsidR="0049483F" w:rsidRPr="00B82579">
              <w:rPr>
                <w:rFonts w:ascii="Times New Roman" w:hAnsi="Times New Roman"/>
              </w:rPr>
              <w:t xml:space="preserve"> as indicated</w:t>
            </w:r>
            <w:r w:rsidR="00C1758D" w:rsidRPr="00B82579">
              <w:rPr>
                <w:rFonts w:ascii="Times New Roman" w:hAnsi="Times New Roman"/>
              </w:rPr>
              <w:t>) in the presence of RCAR1 (</w:t>
            </w:r>
            <w:proofErr w:type="gramStart"/>
            <w:r w:rsidR="00D914A6" w:rsidRPr="00B82579">
              <w:rPr>
                <w:rFonts w:ascii="Times New Roman" w:hAnsi="Times New Roman"/>
              </w:rPr>
              <w:t>A</w:t>
            </w:r>
            <w:r w:rsidR="008B0278" w:rsidRPr="00B82579">
              <w:rPr>
                <w:rFonts w:ascii="Times New Roman" w:hAnsi="Times New Roman"/>
              </w:rPr>
              <w:t>,</w:t>
            </w:r>
            <w:r w:rsidR="00D914A6" w:rsidRPr="00B82579">
              <w:rPr>
                <w:rFonts w:ascii="Times New Roman" w:hAnsi="Times New Roman"/>
              </w:rPr>
              <w:t>D</w:t>
            </w:r>
            <w:proofErr w:type="gramEnd"/>
            <w:r w:rsidR="008B0278" w:rsidRPr="00B82579">
              <w:rPr>
                <w:rFonts w:ascii="Times New Roman" w:hAnsi="Times New Roman"/>
              </w:rPr>
              <w:t>,</w:t>
            </w:r>
            <w:r w:rsidR="00D914A6" w:rsidRPr="00B82579">
              <w:rPr>
                <w:rFonts w:ascii="Times New Roman" w:hAnsi="Times New Roman"/>
              </w:rPr>
              <w:t>G</w:t>
            </w:r>
            <w:r w:rsidR="00C1758D" w:rsidRPr="00B82579">
              <w:rPr>
                <w:rFonts w:ascii="Times New Roman" w:hAnsi="Times New Roman"/>
              </w:rPr>
              <w:t>), RCAR8 (</w:t>
            </w:r>
            <w:r w:rsidR="00D914A6" w:rsidRPr="00B82579">
              <w:rPr>
                <w:rFonts w:ascii="Times New Roman" w:hAnsi="Times New Roman"/>
              </w:rPr>
              <w:t>B</w:t>
            </w:r>
            <w:r w:rsidR="008B0278" w:rsidRPr="00B82579">
              <w:rPr>
                <w:rFonts w:ascii="Times New Roman" w:hAnsi="Times New Roman"/>
              </w:rPr>
              <w:t>,</w:t>
            </w:r>
            <w:r w:rsidR="00D914A6" w:rsidRPr="00B82579">
              <w:rPr>
                <w:rFonts w:ascii="Times New Roman" w:hAnsi="Times New Roman"/>
              </w:rPr>
              <w:t>E</w:t>
            </w:r>
            <w:r w:rsidR="008B0278" w:rsidRPr="00B82579">
              <w:rPr>
                <w:rFonts w:ascii="Times New Roman" w:hAnsi="Times New Roman"/>
              </w:rPr>
              <w:t>,</w:t>
            </w:r>
            <w:r w:rsidR="00D914A6" w:rsidRPr="00B82579">
              <w:rPr>
                <w:rFonts w:ascii="Times New Roman" w:hAnsi="Times New Roman"/>
              </w:rPr>
              <w:t>H</w:t>
            </w:r>
            <w:r w:rsidR="00C1758D" w:rsidRPr="00B82579">
              <w:rPr>
                <w:rFonts w:ascii="Times New Roman" w:hAnsi="Times New Roman"/>
              </w:rPr>
              <w:t xml:space="preserve">), </w:t>
            </w:r>
            <w:r w:rsidR="0049483F" w:rsidRPr="00B82579">
              <w:rPr>
                <w:rFonts w:ascii="Times New Roman" w:hAnsi="Times New Roman"/>
              </w:rPr>
              <w:t xml:space="preserve">and </w:t>
            </w:r>
            <w:r w:rsidR="00C1758D" w:rsidRPr="00B82579">
              <w:rPr>
                <w:rFonts w:ascii="Times New Roman" w:hAnsi="Times New Roman"/>
              </w:rPr>
              <w:t>RCAR11 (</w:t>
            </w:r>
            <w:r w:rsidR="00D914A6" w:rsidRPr="00B82579">
              <w:rPr>
                <w:rFonts w:ascii="Times New Roman" w:hAnsi="Times New Roman"/>
              </w:rPr>
              <w:t>C</w:t>
            </w:r>
            <w:r w:rsidR="008B0278" w:rsidRPr="00B82579">
              <w:rPr>
                <w:rFonts w:ascii="Times New Roman" w:hAnsi="Times New Roman"/>
              </w:rPr>
              <w:t>,</w:t>
            </w:r>
            <w:r w:rsidR="00D914A6" w:rsidRPr="00B82579">
              <w:rPr>
                <w:rFonts w:ascii="Times New Roman" w:hAnsi="Times New Roman"/>
              </w:rPr>
              <w:t>F</w:t>
            </w:r>
            <w:r w:rsidR="008B0278" w:rsidRPr="00B82579">
              <w:rPr>
                <w:rFonts w:ascii="Times New Roman" w:hAnsi="Times New Roman"/>
              </w:rPr>
              <w:t>,</w:t>
            </w:r>
            <w:r w:rsidR="00D914A6" w:rsidRPr="00B82579">
              <w:rPr>
                <w:rFonts w:ascii="Times New Roman" w:hAnsi="Times New Roman"/>
              </w:rPr>
              <w:t>I</w:t>
            </w:r>
            <w:r w:rsidR="00C1758D" w:rsidRPr="00B82579">
              <w:rPr>
                <w:rFonts w:ascii="Times New Roman" w:hAnsi="Times New Roman"/>
              </w:rPr>
              <w:t xml:space="preserve">). </w:t>
            </w:r>
            <w:r w:rsidR="00C1758D" w:rsidRPr="00671BAE">
              <w:rPr>
                <w:rFonts w:ascii="Times New Roman" w:eastAsiaTheme="minorEastAsia" w:hAnsi="Times New Roman"/>
              </w:rPr>
              <w:t xml:space="preserve">The </w:t>
            </w:r>
            <w:r w:rsidR="00C1758D" w:rsidRPr="00671BAE">
              <w:rPr>
                <w:rFonts w:ascii="Times New Roman" w:eastAsiaTheme="minorEastAsia" w:hAnsi="Times New Roman"/>
                <w:i/>
                <w:iCs/>
              </w:rPr>
              <w:t>in vitro</w:t>
            </w:r>
            <w:r w:rsidR="00C1758D" w:rsidRPr="00671BAE">
              <w:rPr>
                <w:rFonts w:ascii="Times New Roman" w:eastAsiaTheme="minorEastAsia" w:hAnsi="Times New Roman"/>
              </w:rPr>
              <w:t xml:space="preserve"> analysis was performed </w:t>
            </w:r>
            <w:r w:rsidR="00722142" w:rsidRPr="00671BAE">
              <w:rPr>
                <w:rFonts w:ascii="Times New Roman" w:eastAsiaTheme="minorEastAsia" w:hAnsi="Times New Roman"/>
              </w:rPr>
              <w:t xml:space="preserve">as described in Supplementary Fig. </w:t>
            </w:r>
            <w:r w:rsidR="004A2683" w:rsidRPr="00671BAE">
              <w:rPr>
                <w:rFonts w:ascii="Times New Roman" w:eastAsiaTheme="minorEastAsia" w:hAnsi="Times New Roman"/>
              </w:rPr>
              <w:t>S</w:t>
            </w:r>
            <w:r w:rsidR="00722142" w:rsidRPr="00671BAE">
              <w:rPr>
                <w:rFonts w:ascii="Times New Roman" w:eastAsiaTheme="minorEastAsia" w:hAnsi="Times New Roman"/>
              </w:rPr>
              <w:t>2.</w:t>
            </w:r>
            <w:r w:rsidR="00C1758D" w:rsidRPr="00671BAE">
              <w:rPr>
                <w:rFonts w:ascii="Times New Roman" w:eastAsiaTheme="minorEastAsia" w:hAnsi="Times New Roman"/>
              </w:rPr>
              <w:t xml:space="preserve"> </w:t>
            </w:r>
            <w:r w:rsidR="009E6F75" w:rsidRPr="00671BAE">
              <w:rPr>
                <w:rFonts w:ascii="Times New Roman" w:eastAsiaTheme="minorEastAsia" w:hAnsi="Times New Roman"/>
              </w:rPr>
              <w:t xml:space="preserve">The </w:t>
            </w:r>
            <w:r w:rsidR="00A51668" w:rsidRPr="00671BAE">
              <w:rPr>
                <w:rFonts w:ascii="Times New Roman" w:eastAsiaTheme="minorEastAsia" w:hAnsi="Times New Roman"/>
              </w:rPr>
              <w:t>CCP</w:t>
            </w:r>
            <w:r w:rsidR="009E6F75" w:rsidRPr="00671BAE">
              <w:rPr>
                <w:rFonts w:ascii="Times New Roman" w:eastAsiaTheme="minorEastAsia" w:hAnsi="Times New Roman"/>
              </w:rPr>
              <w:t>s</w:t>
            </w:r>
            <w:r w:rsidR="00A51668" w:rsidRPr="00671BAE">
              <w:rPr>
                <w:rFonts w:ascii="Times New Roman" w:eastAsiaTheme="minorEastAsia" w:hAnsi="Times New Roman"/>
              </w:rPr>
              <w:t xml:space="preserve"> were </w:t>
            </w:r>
            <w:r w:rsidR="009E6F75" w:rsidRPr="00671BAE">
              <w:rPr>
                <w:rFonts w:ascii="Times New Roman" w:eastAsiaTheme="minorEastAsia" w:hAnsi="Times New Roman"/>
              </w:rPr>
              <w:t>treated with pig liver esterase prior to the assays</w:t>
            </w:r>
            <w:r w:rsidR="00A51668" w:rsidRPr="00671BAE">
              <w:rPr>
                <w:rFonts w:ascii="Times New Roman" w:eastAsiaTheme="minorEastAsia" w:hAnsi="Times New Roman"/>
              </w:rPr>
              <w:t xml:space="preserve">. </w:t>
            </w:r>
            <w:r w:rsidR="00C30C4E" w:rsidRPr="00C30C4E">
              <w:rPr>
                <w:rFonts w:ascii="Times New Roman" w:hAnsi="Times New Roman"/>
              </w:rPr>
              <w:t>The ligand concentration refers to the combined level of de-esterified and esterified CCP.</w:t>
            </w:r>
            <w:r w:rsidR="00C30C4E" w:rsidRPr="00671BAE">
              <w:rPr>
                <w:rFonts w:ascii="Times New Roman" w:eastAsiaTheme="minorEastAsia" w:hAnsi="Times New Roman"/>
              </w:rPr>
              <w:t xml:space="preserve"> </w:t>
            </w:r>
            <w:r w:rsidR="00C1758D" w:rsidRPr="00671BAE">
              <w:rPr>
                <w:rFonts w:ascii="Times New Roman" w:eastAsiaTheme="minorEastAsia" w:hAnsi="Times New Roman"/>
              </w:rPr>
              <w:t>(</w:t>
            </w:r>
            <w:r w:rsidR="00D914A6" w:rsidRPr="00671BAE">
              <w:rPr>
                <w:rFonts w:ascii="Times New Roman" w:eastAsiaTheme="minorEastAsia" w:hAnsi="Times New Roman"/>
              </w:rPr>
              <w:t xml:space="preserve">A </w:t>
            </w:r>
            <w:r w:rsidR="00C1758D" w:rsidRPr="00671BAE">
              <w:rPr>
                <w:rFonts w:ascii="Times New Roman" w:eastAsiaTheme="minorEastAsia" w:hAnsi="Times New Roman"/>
              </w:rPr>
              <w:t xml:space="preserve">to </w:t>
            </w:r>
            <w:r w:rsidR="00D914A6" w:rsidRPr="00671BAE">
              <w:rPr>
                <w:rFonts w:ascii="Times New Roman" w:eastAsiaTheme="minorEastAsia" w:hAnsi="Times New Roman"/>
              </w:rPr>
              <w:t>I</w:t>
            </w:r>
            <w:r w:rsidR="00C1758D" w:rsidRPr="00671BAE">
              <w:rPr>
                <w:rFonts w:ascii="Times New Roman" w:eastAsiaTheme="minorEastAsia" w:hAnsi="Times New Roman"/>
              </w:rPr>
              <w:t>) n = 3 replicates, mean ± SD</w:t>
            </w:r>
            <w:r w:rsidR="000049E8" w:rsidRPr="00671BAE">
              <w:rPr>
                <w:rFonts w:ascii="Times New Roman" w:eastAsiaTheme="minorEastAsia" w:hAnsi="Times New Roman"/>
              </w:rPr>
              <w:t>.</w:t>
            </w:r>
          </w:p>
        </w:tc>
      </w:tr>
    </w:tbl>
    <w:p w14:paraId="26643E4F" w14:textId="6EB71591" w:rsidR="00666839" w:rsidRPr="0095495B" w:rsidRDefault="00666839" w:rsidP="00EE3B63">
      <w:pPr>
        <w:rPr>
          <w:rFonts w:ascii="Times New Roman" w:hAnsi="Times New Roman" w:cs="Times New Roman"/>
        </w:rPr>
      </w:pPr>
    </w:p>
    <w:p w14:paraId="00C356B6" w14:textId="60E2417B" w:rsidR="00666839" w:rsidRPr="0095495B" w:rsidRDefault="00666839" w:rsidP="00EE3B63">
      <w:pPr>
        <w:rPr>
          <w:rFonts w:ascii="Times New Roman" w:hAnsi="Times New Roman" w:cs="Times New Roman"/>
        </w:rPr>
      </w:pPr>
    </w:p>
    <w:p w14:paraId="62F702D2" w14:textId="39341040" w:rsidR="00666839" w:rsidRPr="0095495B" w:rsidRDefault="00666839" w:rsidP="00EE3B63">
      <w:pPr>
        <w:rPr>
          <w:rFonts w:ascii="Times New Roman" w:hAnsi="Times New Roman" w:cs="Times New Roman"/>
        </w:rPr>
      </w:pPr>
    </w:p>
    <w:p w14:paraId="1D60388D" w14:textId="0F662FC6" w:rsidR="00666839" w:rsidRPr="0095495B" w:rsidRDefault="00666839" w:rsidP="00EE3B63">
      <w:pPr>
        <w:rPr>
          <w:rFonts w:ascii="Times New Roman" w:hAnsi="Times New Roman" w:cs="Times New Roman"/>
        </w:rPr>
      </w:pPr>
    </w:p>
    <w:p w14:paraId="5E437B65" w14:textId="5DE1C1EF" w:rsidR="00666839" w:rsidRPr="0095495B" w:rsidRDefault="00666839" w:rsidP="00EE3B63">
      <w:pPr>
        <w:rPr>
          <w:rFonts w:ascii="Times New Roman" w:hAnsi="Times New Roman" w:cs="Times New Roman"/>
        </w:rPr>
      </w:pPr>
    </w:p>
    <w:p w14:paraId="38D9CB69" w14:textId="165D4FF7" w:rsidR="00666839" w:rsidRPr="0095495B" w:rsidRDefault="00666839" w:rsidP="00EE3B63">
      <w:pPr>
        <w:rPr>
          <w:rFonts w:ascii="Times New Roman" w:hAnsi="Times New Roman" w:cs="Times New Roman"/>
        </w:rPr>
      </w:pPr>
    </w:p>
    <w:p w14:paraId="14D181E3" w14:textId="44709C0F" w:rsidR="00666839" w:rsidRPr="0095495B" w:rsidRDefault="00666839" w:rsidP="00EE3B63">
      <w:pPr>
        <w:rPr>
          <w:rFonts w:ascii="Times New Roman" w:hAnsi="Times New Roman" w:cs="Times New Roman"/>
        </w:rPr>
      </w:pPr>
    </w:p>
    <w:p w14:paraId="2F1FC6F0" w14:textId="711FB6B5" w:rsidR="00666839" w:rsidRPr="0095495B" w:rsidRDefault="00666839" w:rsidP="00EE3B63">
      <w:pPr>
        <w:rPr>
          <w:rFonts w:ascii="Times New Roman" w:hAnsi="Times New Roman" w:cs="Times New Roman"/>
        </w:rPr>
      </w:pPr>
    </w:p>
    <w:p w14:paraId="68B12F91" w14:textId="707ACA94" w:rsidR="00666839" w:rsidRPr="0095495B" w:rsidRDefault="00666839" w:rsidP="00EE3B63">
      <w:pPr>
        <w:rPr>
          <w:rFonts w:ascii="Times New Roman" w:hAnsi="Times New Roman" w:cs="Times New Roman"/>
        </w:rPr>
      </w:pPr>
    </w:p>
    <w:p w14:paraId="31BA881A" w14:textId="5C041C7E" w:rsidR="00666839" w:rsidRPr="0095495B" w:rsidRDefault="00666839" w:rsidP="00EE3B63">
      <w:pPr>
        <w:rPr>
          <w:rFonts w:ascii="Times New Roman" w:hAnsi="Times New Roman" w:cs="Times New Roman"/>
        </w:rPr>
      </w:pPr>
    </w:p>
    <w:p w14:paraId="24C5FFD1" w14:textId="5AF3B9EF" w:rsidR="00666839" w:rsidRPr="0095495B" w:rsidRDefault="00666839" w:rsidP="00EE3B63">
      <w:pPr>
        <w:rPr>
          <w:rFonts w:ascii="Times New Roman" w:hAnsi="Times New Roman" w:cs="Times New Roman"/>
        </w:rPr>
      </w:pPr>
    </w:p>
    <w:p w14:paraId="5330EAD4" w14:textId="55FFCAFB" w:rsidR="00666839" w:rsidRPr="0095495B" w:rsidRDefault="00666839" w:rsidP="00EE3B63">
      <w:pPr>
        <w:rPr>
          <w:rFonts w:ascii="Times New Roman" w:hAnsi="Times New Roman" w:cs="Times New Roman"/>
        </w:rPr>
      </w:pPr>
    </w:p>
    <w:p w14:paraId="13EF0832" w14:textId="5EA38948" w:rsidR="00B51040" w:rsidRDefault="00B51040" w:rsidP="00EE3B63">
      <w:pPr>
        <w:rPr>
          <w:rFonts w:ascii="Times New Roman" w:hAnsi="Times New Roman" w:cs="Times New Roman"/>
        </w:rPr>
      </w:pPr>
    </w:p>
    <w:p w14:paraId="42D68B16" w14:textId="77777777" w:rsidR="00DA4511" w:rsidRPr="0095495B" w:rsidRDefault="00DA4511" w:rsidP="00EE3B63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51040" w:rsidRPr="0095495B" w14:paraId="38C740C7" w14:textId="77777777" w:rsidTr="00F851D7">
        <w:tc>
          <w:tcPr>
            <w:tcW w:w="9016" w:type="dxa"/>
          </w:tcPr>
          <w:p w14:paraId="1E8393BB" w14:textId="55DE9D8A" w:rsidR="00B51040" w:rsidRPr="0095495B" w:rsidRDefault="00415C1A" w:rsidP="004A2B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584E9D8F" wp14:editId="14EAFABF">
                  <wp:extent cx="2799307" cy="2596896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6029" cy="26124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040" w:rsidRPr="0095495B" w14:paraId="5A4AB15E" w14:textId="77777777" w:rsidTr="00F851D7">
        <w:tc>
          <w:tcPr>
            <w:tcW w:w="9016" w:type="dxa"/>
          </w:tcPr>
          <w:p w14:paraId="054C46F4" w14:textId="6ABC25B8" w:rsidR="00B51040" w:rsidRPr="0095495B" w:rsidRDefault="00B51040" w:rsidP="00EE064A">
            <w:pPr>
              <w:jc w:val="left"/>
              <w:rPr>
                <w:rFonts w:ascii="Times New Roman" w:hAnsi="Times New Roman"/>
              </w:rPr>
            </w:pPr>
            <w:r w:rsidRPr="00671BAE">
              <w:rPr>
                <w:rFonts w:ascii="Times New Roman" w:eastAsiaTheme="minorEastAsia" w:hAnsi="Times New Roman"/>
                <w:b/>
                <w:bCs/>
              </w:rPr>
              <w:t>Supplementary Fig</w:t>
            </w:r>
            <w:r w:rsidR="00E2389A" w:rsidRPr="00671BAE">
              <w:rPr>
                <w:rFonts w:ascii="Times New Roman" w:eastAsiaTheme="minorEastAsia" w:hAnsi="Times New Roman"/>
                <w:b/>
                <w:bCs/>
              </w:rPr>
              <w:t>.</w:t>
            </w:r>
            <w:r w:rsidRPr="00671BAE"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r w:rsidR="004A2683" w:rsidRPr="00671BAE">
              <w:rPr>
                <w:rFonts w:ascii="Times New Roman" w:eastAsiaTheme="minorEastAsia" w:hAnsi="Times New Roman"/>
                <w:b/>
                <w:bCs/>
              </w:rPr>
              <w:t>S</w:t>
            </w:r>
            <w:r w:rsidR="00B83CB1" w:rsidRPr="00671BAE">
              <w:rPr>
                <w:rFonts w:ascii="Times New Roman" w:eastAsiaTheme="minorEastAsia" w:hAnsi="Times New Roman"/>
                <w:b/>
                <w:bCs/>
              </w:rPr>
              <w:t>4</w:t>
            </w:r>
            <w:r w:rsidR="00B83CB1" w:rsidRPr="00671BAE">
              <w:rPr>
                <w:rFonts w:ascii="Times New Roman" w:eastAsiaTheme="minorEastAsia" w:hAnsi="Times New Roman"/>
              </w:rPr>
              <w:t xml:space="preserve"> </w:t>
            </w:r>
            <w:r w:rsidR="00DE2591" w:rsidRPr="00671BAE">
              <w:rPr>
                <w:rFonts w:ascii="Times New Roman" w:eastAsiaTheme="minorEastAsia" w:hAnsi="Times New Roman"/>
              </w:rPr>
              <w:t>Induction</w:t>
            </w:r>
            <w:r w:rsidRPr="00671BAE">
              <w:rPr>
                <w:rFonts w:ascii="Times New Roman" w:eastAsiaTheme="minorEastAsia" w:hAnsi="Times New Roman"/>
              </w:rPr>
              <w:t xml:space="preserve"> of ABA signaling in Arabidopsis cells by </w:t>
            </w:r>
            <w:r w:rsidR="00DE2591" w:rsidRPr="00671BAE">
              <w:rPr>
                <w:rFonts w:ascii="Times New Roman" w:eastAsiaTheme="minorEastAsia" w:hAnsi="Times New Roman"/>
              </w:rPr>
              <w:t>de</w:t>
            </w:r>
            <w:r w:rsidR="005F4128" w:rsidRPr="00671BAE">
              <w:rPr>
                <w:rFonts w:ascii="Times New Roman" w:eastAsiaTheme="minorEastAsia" w:hAnsi="Times New Roman"/>
              </w:rPr>
              <w:t>-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esterified </w:t>
            </w:r>
            <w:r w:rsidRPr="00671BAE">
              <w:rPr>
                <w:rFonts w:ascii="Times New Roman" w:eastAsiaTheme="minorEastAsia" w:hAnsi="Times New Roman"/>
              </w:rPr>
              <w:t>CCP</w:t>
            </w:r>
            <w:r w:rsidR="00DE2591" w:rsidRPr="00671BAE">
              <w:rPr>
                <w:rFonts w:ascii="Times New Roman" w:eastAsiaTheme="minorEastAsia" w:hAnsi="Times New Roman"/>
              </w:rPr>
              <w:t>3</w:t>
            </w:r>
            <w:r w:rsidRPr="00671BAE">
              <w:rPr>
                <w:rFonts w:ascii="Times New Roman" w:eastAsiaTheme="minorEastAsia" w:hAnsi="Times New Roman"/>
              </w:rPr>
              <w:t xml:space="preserve">. 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Regulation of ABA responsive expression of the LUC reporter was </w:t>
            </w:r>
            <w:r w:rsidR="003869DB" w:rsidRPr="00671BAE">
              <w:rPr>
                <w:rFonts w:ascii="Times New Roman" w:eastAsiaTheme="minorEastAsia" w:hAnsi="Times New Roman"/>
              </w:rPr>
              <w:t xml:space="preserve">analyzed 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in </w:t>
            </w:r>
            <w:r w:rsidRPr="00671BAE">
              <w:rPr>
                <w:rFonts w:ascii="Times New Roman" w:eastAsiaTheme="minorEastAsia" w:hAnsi="Times New Roman"/>
              </w:rPr>
              <w:t xml:space="preserve">Arabidopsis </w:t>
            </w:r>
            <w:r w:rsidRPr="00671BAE">
              <w:rPr>
                <w:rFonts w:ascii="Times New Roman" w:eastAsiaTheme="minorEastAsia" w:hAnsi="Times New Roman"/>
                <w:i/>
                <w:iCs/>
              </w:rPr>
              <w:t>aba2-1</w:t>
            </w:r>
            <w:r w:rsidRPr="00671BAE">
              <w:rPr>
                <w:rFonts w:ascii="Times New Roman" w:eastAsiaTheme="minorEastAsia" w:hAnsi="Times New Roman"/>
              </w:rPr>
              <w:t xml:space="preserve"> 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mesophyll </w:t>
            </w:r>
            <w:r w:rsidRPr="00671BAE">
              <w:rPr>
                <w:rFonts w:ascii="Times New Roman" w:eastAsiaTheme="minorEastAsia" w:hAnsi="Times New Roman"/>
              </w:rPr>
              <w:t>protoplasts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 by ectopic expression of 3 µg </w:t>
            </w:r>
            <w:r w:rsidR="00DE2591" w:rsidRPr="00671BAE">
              <w:rPr>
                <w:rFonts w:ascii="Times New Roman" w:eastAsiaTheme="minorEastAsia" w:hAnsi="Times New Roman"/>
                <w:i/>
                <w:iCs/>
              </w:rPr>
              <w:t>RCAR11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 and 0.1 µg </w:t>
            </w:r>
            <w:r w:rsidR="00DE2591" w:rsidRPr="00671BAE">
              <w:rPr>
                <w:rFonts w:ascii="Times New Roman" w:eastAsiaTheme="minorEastAsia" w:hAnsi="Times New Roman"/>
                <w:i/>
                <w:iCs/>
              </w:rPr>
              <w:t>ABI2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 (90% inhibition of basal ABA signaling) and in the absence and presence of 10 µM ABA, CCP3, and </w:t>
            </w:r>
            <w:r w:rsidR="008E74B2" w:rsidRPr="00671BAE">
              <w:rPr>
                <w:rFonts w:ascii="Times New Roman" w:eastAsiaTheme="minorEastAsia" w:hAnsi="Times New Roman"/>
              </w:rPr>
              <w:t>de-</w:t>
            </w:r>
            <w:r w:rsidR="00DE2591" w:rsidRPr="00671BAE">
              <w:rPr>
                <w:rFonts w:ascii="Times New Roman" w:eastAsiaTheme="minorEastAsia" w:hAnsi="Times New Roman"/>
              </w:rPr>
              <w:t>esterified CCP3 as indicated. Empty vector (E.V.) in the absence of ligand served as control and was set to 1 (5.7</w:t>
            </w:r>
            <w:r w:rsidR="00EE064A" w:rsidRPr="00671BAE">
              <w:rPr>
                <w:rFonts w:ascii="Times New Roman" w:eastAsiaTheme="minorEastAsia" w:hAnsi="Times New Roman"/>
              </w:rPr>
              <w:t xml:space="preserve"> </w:t>
            </w:r>
            <w:r w:rsidR="00EE064A" w:rsidRPr="00671BAE">
              <w:rPr>
                <w:rFonts w:ascii="Times New Roman" w:hAnsi="Times New Roman" w:cstheme="minorBidi"/>
                <w:color w:val="auto"/>
              </w:rPr>
              <w:t>×</w:t>
            </w:r>
            <w:r w:rsidR="00EE064A" w:rsidRPr="00671BAE">
              <w:rPr>
                <w:rFonts w:ascii="Times New Roman" w:eastAsiaTheme="minorEastAsia" w:hAnsi="Times New Roman"/>
              </w:rPr>
              <w:t xml:space="preserve"> 10</w:t>
            </w:r>
            <w:r w:rsidR="00EE064A" w:rsidRPr="00671BAE">
              <w:rPr>
                <w:rFonts w:ascii="Times New Roman" w:hAnsi="Times New Roman"/>
                <w:vertAlign w:val="superscript"/>
              </w:rPr>
              <w:t>3</w:t>
            </w:r>
            <w:r w:rsidR="00EE064A" w:rsidRPr="00671BAE">
              <w:rPr>
                <w:rFonts w:ascii="Times New Roman" w:eastAsiaTheme="minorEastAsia" w:hAnsi="Times New Roman"/>
              </w:rPr>
              <w:t xml:space="preserve"> relative light units per relative fluorescence</w:t>
            </w:r>
            <w:r w:rsidR="00DE2591" w:rsidRPr="00671BAE">
              <w:rPr>
                <w:rFonts w:ascii="Times New Roman" w:eastAsiaTheme="minorEastAsia" w:hAnsi="Times New Roman"/>
              </w:rPr>
              <w:t xml:space="preserve">). “+” and “-” refer to the presence and absence of effector DNA, PLE, or ligands. </w:t>
            </w:r>
            <w:r w:rsidRPr="00671BAE">
              <w:rPr>
                <w:rFonts w:ascii="Times New Roman" w:eastAsiaTheme="minorEastAsia" w:hAnsi="Times New Roman"/>
              </w:rPr>
              <w:t xml:space="preserve">Each data point represents the mean ± SD of three independent transformations plus </w:t>
            </w:r>
            <w:r w:rsidRPr="00671BAE">
              <w:rPr>
                <w:rFonts w:ascii="Times New Roman" w:hAnsi="Times New Roman"/>
                <w:color w:val="auto"/>
              </w:rPr>
              <w:t>three technical replicates per data point</w:t>
            </w:r>
            <w:r w:rsidR="000049E8" w:rsidRPr="00671BAE">
              <w:rPr>
                <w:rFonts w:ascii="Times New Roman" w:hAnsi="Times New Roman"/>
                <w:color w:val="auto"/>
              </w:rPr>
              <w:t>.</w:t>
            </w:r>
          </w:p>
        </w:tc>
      </w:tr>
    </w:tbl>
    <w:p w14:paraId="1A8D2BCC" w14:textId="2C46E37E" w:rsidR="00B51040" w:rsidRPr="0095495B" w:rsidRDefault="00B51040" w:rsidP="00EE3B63">
      <w:pPr>
        <w:rPr>
          <w:rFonts w:ascii="Times New Roman" w:hAnsi="Times New Roman" w:cs="Times New Roman"/>
        </w:rPr>
      </w:pPr>
    </w:p>
    <w:p w14:paraId="36922DF8" w14:textId="6155A0BD" w:rsidR="00B51040" w:rsidRPr="0095495B" w:rsidRDefault="00B51040" w:rsidP="00EE3B63">
      <w:pPr>
        <w:rPr>
          <w:rFonts w:ascii="Times New Roman" w:hAnsi="Times New Roman" w:cs="Times New Roman"/>
        </w:rPr>
      </w:pPr>
    </w:p>
    <w:p w14:paraId="2D0461B5" w14:textId="57DE7DF8" w:rsidR="00B51040" w:rsidRPr="0095495B" w:rsidRDefault="00B51040" w:rsidP="00EE3B63">
      <w:pPr>
        <w:rPr>
          <w:rFonts w:ascii="Times New Roman" w:hAnsi="Times New Roman" w:cs="Times New Roman"/>
        </w:rPr>
      </w:pPr>
    </w:p>
    <w:p w14:paraId="0D937C5F" w14:textId="0EAD63DB" w:rsidR="00B51040" w:rsidRPr="0095495B" w:rsidRDefault="00B51040" w:rsidP="00EE3B63">
      <w:pPr>
        <w:rPr>
          <w:rFonts w:ascii="Times New Roman" w:hAnsi="Times New Roman" w:cs="Times New Roman"/>
        </w:rPr>
      </w:pPr>
    </w:p>
    <w:p w14:paraId="2CDC79DE" w14:textId="2CEDCC73" w:rsidR="00B51040" w:rsidRPr="0095495B" w:rsidRDefault="00B51040" w:rsidP="00EE3B63">
      <w:pPr>
        <w:rPr>
          <w:rFonts w:ascii="Times New Roman" w:hAnsi="Times New Roman" w:cs="Times New Roman"/>
        </w:rPr>
      </w:pPr>
    </w:p>
    <w:p w14:paraId="39C9264E" w14:textId="1C101229" w:rsidR="00B51040" w:rsidRPr="0095495B" w:rsidRDefault="00B51040" w:rsidP="00EE3B63">
      <w:pPr>
        <w:rPr>
          <w:rFonts w:ascii="Times New Roman" w:hAnsi="Times New Roman" w:cs="Times New Roman"/>
        </w:rPr>
      </w:pPr>
    </w:p>
    <w:p w14:paraId="2F957494" w14:textId="20291557" w:rsidR="00B51040" w:rsidRDefault="00B51040" w:rsidP="00EE3B63">
      <w:pPr>
        <w:rPr>
          <w:rFonts w:ascii="Times New Roman" w:hAnsi="Times New Roman" w:cs="Times New Roman"/>
        </w:rPr>
      </w:pPr>
    </w:p>
    <w:p w14:paraId="632471C9" w14:textId="082E1B4B" w:rsidR="00847373" w:rsidRDefault="00847373" w:rsidP="00EE3B63">
      <w:pPr>
        <w:rPr>
          <w:rFonts w:ascii="Times New Roman" w:hAnsi="Times New Roman" w:cs="Times New Roman"/>
        </w:rPr>
      </w:pPr>
    </w:p>
    <w:p w14:paraId="6BD9B59B" w14:textId="1A18DF57" w:rsidR="00847373" w:rsidRDefault="00847373" w:rsidP="00EE3B63">
      <w:pPr>
        <w:rPr>
          <w:rFonts w:ascii="Times New Roman" w:hAnsi="Times New Roman" w:cs="Times New Roman"/>
        </w:rPr>
      </w:pPr>
    </w:p>
    <w:p w14:paraId="473CD2F7" w14:textId="037616B7" w:rsidR="00847373" w:rsidRDefault="00847373" w:rsidP="00EE3B63">
      <w:pPr>
        <w:rPr>
          <w:rFonts w:ascii="Times New Roman" w:hAnsi="Times New Roman" w:cs="Times New Roman"/>
        </w:rPr>
      </w:pPr>
    </w:p>
    <w:p w14:paraId="64521ACF" w14:textId="3CDB571C" w:rsidR="00847373" w:rsidRDefault="00847373" w:rsidP="00EE3B63">
      <w:pPr>
        <w:rPr>
          <w:rFonts w:ascii="Times New Roman" w:hAnsi="Times New Roman" w:cs="Times New Roman"/>
        </w:rPr>
      </w:pPr>
    </w:p>
    <w:p w14:paraId="45A993D4" w14:textId="159910DF" w:rsidR="00847373" w:rsidRDefault="00847373" w:rsidP="00EE3B63">
      <w:pPr>
        <w:rPr>
          <w:rFonts w:ascii="Times New Roman" w:hAnsi="Times New Roman" w:cs="Times New Roman"/>
        </w:rPr>
      </w:pPr>
    </w:p>
    <w:p w14:paraId="2C290139" w14:textId="3C20A2C0" w:rsidR="00847373" w:rsidRDefault="00847373" w:rsidP="00EE3B63">
      <w:pPr>
        <w:rPr>
          <w:rFonts w:ascii="Times New Roman" w:hAnsi="Times New Roman" w:cs="Times New Roman"/>
        </w:rPr>
      </w:pPr>
    </w:p>
    <w:p w14:paraId="4B107EAF" w14:textId="52D8DEBB" w:rsidR="00847373" w:rsidRDefault="00847373" w:rsidP="00EE3B63">
      <w:pPr>
        <w:rPr>
          <w:rFonts w:ascii="Times New Roman" w:hAnsi="Times New Roman" w:cs="Times New Roman"/>
        </w:rPr>
      </w:pPr>
    </w:p>
    <w:p w14:paraId="64E59FFF" w14:textId="5837E156" w:rsidR="00847373" w:rsidRDefault="00847373" w:rsidP="00EE3B63">
      <w:pPr>
        <w:rPr>
          <w:rFonts w:ascii="Times New Roman" w:hAnsi="Times New Roman" w:cs="Times New Roman"/>
        </w:rPr>
      </w:pPr>
    </w:p>
    <w:p w14:paraId="72CC8910" w14:textId="2BB32F70" w:rsidR="00847373" w:rsidRDefault="00847373" w:rsidP="00EE3B63">
      <w:pPr>
        <w:rPr>
          <w:rFonts w:ascii="Times New Roman" w:hAnsi="Times New Roman" w:cs="Times New Roman"/>
        </w:rPr>
      </w:pPr>
    </w:p>
    <w:p w14:paraId="142FA2A6" w14:textId="027F6E4F" w:rsidR="00847373" w:rsidRDefault="00847373" w:rsidP="00EE3B63">
      <w:pPr>
        <w:rPr>
          <w:rFonts w:ascii="Times New Roman" w:hAnsi="Times New Roman" w:cs="Times New Roman"/>
        </w:rPr>
      </w:pPr>
    </w:p>
    <w:p w14:paraId="6DB7826C" w14:textId="34134C25" w:rsidR="00847373" w:rsidRDefault="00847373" w:rsidP="00EE3B63">
      <w:pPr>
        <w:rPr>
          <w:rFonts w:ascii="Times New Roman" w:hAnsi="Times New Roman" w:cs="Times New Roman"/>
        </w:rPr>
      </w:pPr>
    </w:p>
    <w:p w14:paraId="635CE900" w14:textId="7E63A2BA" w:rsidR="00847373" w:rsidRDefault="00847373" w:rsidP="00EE3B63">
      <w:pPr>
        <w:rPr>
          <w:rFonts w:ascii="Times New Roman" w:hAnsi="Times New Roman" w:cs="Times New Roman"/>
        </w:rPr>
      </w:pPr>
    </w:p>
    <w:p w14:paraId="4F66B1D4" w14:textId="31C10063" w:rsidR="00847373" w:rsidRDefault="00847373" w:rsidP="00EE3B63">
      <w:pPr>
        <w:rPr>
          <w:rFonts w:ascii="Times New Roman" w:hAnsi="Times New Roman" w:cs="Times New Roman"/>
        </w:rPr>
      </w:pPr>
    </w:p>
    <w:p w14:paraId="54389ECB" w14:textId="77777777" w:rsidR="00847373" w:rsidRPr="0095495B" w:rsidRDefault="00847373" w:rsidP="00EE3B63">
      <w:pPr>
        <w:rPr>
          <w:rFonts w:ascii="Times New Roman" w:hAnsi="Times New Roman" w:cs="Times New Roman"/>
        </w:rPr>
      </w:pPr>
    </w:p>
    <w:p w14:paraId="10E484B8" w14:textId="5BEC8DB5" w:rsidR="00B51040" w:rsidRPr="0095495B" w:rsidRDefault="00B51040" w:rsidP="00EE3B63">
      <w:pPr>
        <w:rPr>
          <w:rFonts w:ascii="Times New Roman" w:hAnsi="Times New Roman" w:cs="Times New Roman"/>
        </w:rPr>
      </w:pPr>
    </w:p>
    <w:p w14:paraId="1D054C4C" w14:textId="353469F5" w:rsidR="00B51040" w:rsidRPr="0095495B" w:rsidRDefault="00B51040" w:rsidP="00EE3B63">
      <w:pPr>
        <w:rPr>
          <w:rFonts w:ascii="Times New Roman" w:hAnsi="Times New Roman" w:cs="Times New Roman"/>
        </w:rPr>
      </w:pPr>
    </w:p>
    <w:p w14:paraId="36D1A00A" w14:textId="3BA2B577" w:rsidR="00B51040" w:rsidRDefault="00B51040" w:rsidP="00EE3B63">
      <w:pPr>
        <w:rPr>
          <w:rFonts w:ascii="Times New Roman" w:hAnsi="Times New Roman" w:cs="Times New Roman"/>
        </w:rPr>
      </w:pPr>
    </w:p>
    <w:p w14:paraId="6C187457" w14:textId="77777777" w:rsidR="00DA4511" w:rsidRPr="0095495B" w:rsidRDefault="00DA4511" w:rsidP="00EE3B63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D1F17" w:rsidRPr="0095495B" w14:paraId="717E5890" w14:textId="77777777" w:rsidTr="00F851D7">
        <w:tc>
          <w:tcPr>
            <w:tcW w:w="9016" w:type="dxa"/>
          </w:tcPr>
          <w:p w14:paraId="2F1270CE" w14:textId="5DBFAE63" w:rsidR="006D1F17" w:rsidRPr="0095495B" w:rsidRDefault="00995D7A" w:rsidP="004A2B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1D91EAFA" wp14:editId="3BCC02CE">
                  <wp:extent cx="4348761" cy="2340864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3395" cy="2359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1F17" w:rsidRPr="0095495B" w14:paraId="224C874A" w14:textId="77777777" w:rsidTr="00F851D7">
        <w:tc>
          <w:tcPr>
            <w:tcW w:w="9016" w:type="dxa"/>
          </w:tcPr>
          <w:p w14:paraId="17188254" w14:textId="226726B1" w:rsidR="006D1F17" w:rsidRPr="0095495B" w:rsidRDefault="00803D9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71BAE">
              <w:rPr>
                <w:rFonts w:ascii="Times New Roman" w:hAnsi="Times New Roman"/>
                <w:b/>
                <w:bCs/>
              </w:rPr>
              <w:t>Supplementary Fig</w:t>
            </w:r>
            <w:r w:rsidR="00E2389A" w:rsidRPr="00671BAE">
              <w:rPr>
                <w:rFonts w:ascii="Times New Roman" w:hAnsi="Times New Roman"/>
                <w:b/>
                <w:bCs/>
              </w:rPr>
              <w:t>.</w:t>
            </w:r>
            <w:r w:rsidRPr="00671BAE">
              <w:rPr>
                <w:rFonts w:ascii="Times New Roman" w:hAnsi="Times New Roman"/>
                <w:b/>
                <w:bCs/>
              </w:rPr>
              <w:t xml:space="preserve"> </w:t>
            </w:r>
            <w:r w:rsidR="004A2683" w:rsidRPr="00671BAE">
              <w:rPr>
                <w:rFonts w:ascii="Times New Roman" w:hAnsi="Times New Roman"/>
                <w:b/>
                <w:bCs/>
              </w:rPr>
              <w:t>S</w:t>
            </w:r>
            <w:r w:rsidR="00B83CB1" w:rsidRPr="00671BAE">
              <w:rPr>
                <w:rFonts w:ascii="Times New Roman" w:hAnsi="Times New Roman"/>
                <w:b/>
                <w:bCs/>
              </w:rPr>
              <w:t>5</w:t>
            </w:r>
            <w:r w:rsidR="00B83CB1" w:rsidRPr="00671BAE">
              <w:rPr>
                <w:rFonts w:ascii="Times New Roman" w:hAnsi="Times New Roman"/>
              </w:rPr>
              <w:t xml:space="preserve"> </w:t>
            </w:r>
            <w:r w:rsidR="00346862" w:rsidRPr="00671BAE">
              <w:rPr>
                <w:rFonts w:ascii="Times New Roman" w:eastAsiaTheme="minorEastAsia" w:hAnsi="Times New Roman"/>
              </w:rPr>
              <w:t>CCP1 and CCP5</w:t>
            </w:r>
            <w:r w:rsidRPr="00671BAE">
              <w:rPr>
                <w:rFonts w:ascii="Times New Roman" w:eastAsiaTheme="minorEastAsia" w:hAnsi="Times New Roman"/>
              </w:rPr>
              <w:t xml:space="preserve"> have </w:t>
            </w:r>
            <w:r w:rsidR="009E6F75" w:rsidRPr="00671BAE">
              <w:rPr>
                <w:rFonts w:ascii="Times New Roman" w:eastAsiaTheme="minorEastAsia" w:hAnsi="Times New Roman"/>
              </w:rPr>
              <w:t xml:space="preserve">higher and </w:t>
            </w:r>
            <w:r w:rsidRPr="00671BAE">
              <w:rPr>
                <w:rFonts w:ascii="Times New Roman" w:eastAsiaTheme="minorEastAsia" w:hAnsi="Times New Roman"/>
              </w:rPr>
              <w:t>longer</w:t>
            </w:r>
            <w:r w:rsidR="00F83352" w:rsidRPr="00671BAE">
              <w:rPr>
                <w:rFonts w:ascii="Times New Roman" w:eastAsiaTheme="minorEastAsia" w:hAnsi="Times New Roman"/>
              </w:rPr>
              <w:t>-</w:t>
            </w:r>
            <w:r w:rsidRPr="00671BAE">
              <w:rPr>
                <w:rFonts w:ascii="Times New Roman" w:eastAsiaTheme="minorEastAsia" w:hAnsi="Times New Roman"/>
              </w:rPr>
              <w:t xml:space="preserve">lasting efficacy than ABA </w:t>
            </w:r>
            <w:r w:rsidR="009E6F75" w:rsidRPr="00671BAE">
              <w:rPr>
                <w:rFonts w:ascii="Times New Roman" w:eastAsiaTheme="minorEastAsia" w:hAnsi="Times New Roman"/>
              </w:rPr>
              <w:t xml:space="preserve">in the control of </w:t>
            </w:r>
            <w:r w:rsidRPr="00671BAE">
              <w:rPr>
                <w:rFonts w:ascii="Times New Roman" w:eastAsiaTheme="minorEastAsia" w:hAnsi="Times New Roman"/>
              </w:rPr>
              <w:t>Arabidopsis</w:t>
            </w:r>
            <w:r w:rsidR="009E6F75" w:rsidRPr="00671BAE">
              <w:rPr>
                <w:rFonts w:ascii="Times New Roman" w:eastAsiaTheme="minorEastAsia" w:hAnsi="Times New Roman"/>
              </w:rPr>
              <w:t xml:space="preserve"> transpiration</w:t>
            </w:r>
            <w:r w:rsidRPr="00671BAE">
              <w:rPr>
                <w:rFonts w:ascii="Times New Roman" w:eastAsiaTheme="minorEastAsia" w:hAnsi="Times New Roman"/>
              </w:rPr>
              <w:t xml:space="preserve">. </w:t>
            </w:r>
            <w:r w:rsidR="00895F91" w:rsidRPr="00671BAE">
              <w:rPr>
                <w:rFonts w:ascii="Times New Roman" w:eastAsiaTheme="minorEastAsia" w:hAnsi="Times New Roman"/>
              </w:rPr>
              <w:t>(</w:t>
            </w:r>
            <w:proofErr w:type="gramStart"/>
            <w:r w:rsidR="00D914A6" w:rsidRPr="00671BAE">
              <w:rPr>
                <w:rFonts w:ascii="Times New Roman" w:eastAsiaTheme="minorEastAsia" w:hAnsi="Times New Roman"/>
              </w:rPr>
              <w:t>A</w:t>
            </w:r>
            <w:r w:rsidR="00895F91" w:rsidRPr="00671BAE">
              <w:rPr>
                <w:rFonts w:ascii="Times New Roman" w:eastAsiaTheme="minorEastAsia" w:hAnsi="Times New Roman"/>
              </w:rPr>
              <w:t>,</w:t>
            </w:r>
            <w:r w:rsidR="00D914A6" w:rsidRPr="00671BAE">
              <w:rPr>
                <w:rFonts w:ascii="Times New Roman" w:eastAsiaTheme="minorEastAsia" w:hAnsi="Times New Roman"/>
              </w:rPr>
              <w:t>B</w:t>
            </w:r>
            <w:proofErr w:type="gramEnd"/>
            <w:r w:rsidR="009E6F75" w:rsidRPr="00671BAE">
              <w:rPr>
                <w:rFonts w:ascii="Times New Roman" w:eastAsiaTheme="minorEastAsia" w:hAnsi="Times New Roman"/>
              </w:rPr>
              <w:t xml:space="preserve">) </w:t>
            </w:r>
            <w:r w:rsidR="00064B6F" w:rsidRPr="00671BAE">
              <w:rPr>
                <w:rFonts w:ascii="Times New Roman" w:eastAsiaTheme="minorEastAsia" w:hAnsi="Times New Roman"/>
                <w:lang w:val="en-GB"/>
              </w:rPr>
              <w:t>T</w:t>
            </w:r>
            <w:r w:rsidR="009E6F75" w:rsidRPr="00671BAE">
              <w:rPr>
                <w:rFonts w:ascii="Times New Roman" w:eastAsiaTheme="minorEastAsia" w:hAnsi="Times New Roman"/>
                <w:lang w:val="en-GB"/>
              </w:rPr>
              <w:t xml:space="preserve">ime course </w:t>
            </w:r>
            <w:r w:rsidR="00064B6F" w:rsidRPr="00671BAE">
              <w:rPr>
                <w:rFonts w:ascii="Times New Roman" w:eastAsiaTheme="minorEastAsia" w:hAnsi="Times New Roman"/>
                <w:lang w:val="en-GB"/>
              </w:rPr>
              <w:t>of l</w:t>
            </w:r>
            <w:r w:rsidRPr="00671BAE">
              <w:rPr>
                <w:rFonts w:ascii="Times New Roman" w:hAnsi="Times New Roman"/>
                <w:lang w:val="en-GB"/>
              </w:rPr>
              <w:t xml:space="preserve">eaf temperature </w:t>
            </w:r>
            <w:r w:rsidR="00064B6F" w:rsidRPr="00671BAE">
              <w:rPr>
                <w:rFonts w:ascii="Times New Roman" w:hAnsi="Times New Roman"/>
                <w:lang w:val="en-GB"/>
              </w:rPr>
              <w:t xml:space="preserve">increase </w:t>
            </w:r>
            <w:r w:rsidRPr="00671BAE">
              <w:rPr>
                <w:rFonts w:ascii="Times New Roman" w:hAnsi="Times New Roman"/>
                <w:lang w:val="en-GB"/>
              </w:rPr>
              <w:t xml:space="preserve">of </w:t>
            </w:r>
            <w:r w:rsidR="00910549" w:rsidRPr="00671BAE">
              <w:rPr>
                <w:rFonts w:ascii="Times New Roman" w:hAnsi="Times New Roman"/>
                <w:lang w:val="en-GB"/>
              </w:rPr>
              <w:t>plants treated with</w:t>
            </w:r>
            <w:r w:rsidR="009E6F75" w:rsidRPr="00671BAE">
              <w:rPr>
                <w:rFonts w:ascii="Times New Roman" w:hAnsi="Times New Roman"/>
                <w:lang w:val="en-GB"/>
              </w:rPr>
              <w:t xml:space="preserve"> </w:t>
            </w:r>
            <w:r w:rsidR="00D914A6" w:rsidRPr="00671BAE">
              <w:rPr>
                <w:rFonts w:ascii="Times New Roman" w:hAnsi="Times New Roman"/>
                <w:lang w:val="en-GB"/>
              </w:rPr>
              <w:t>A</w:t>
            </w:r>
            <w:r w:rsidR="009E6F75" w:rsidRPr="00671BAE">
              <w:rPr>
                <w:rFonts w:ascii="Times New Roman" w:hAnsi="Times New Roman"/>
                <w:lang w:val="en-GB"/>
              </w:rPr>
              <w:t>)</w:t>
            </w:r>
            <w:r w:rsidR="00910549" w:rsidRPr="00671BAE">
              <w:rPr>
                <w:rFonts w:ascii="Times New Roman" w:hAnsi="Times New Roman"/>
                <w:lang w:val="en-GB"/>
              </w:rPr>
              <w:t xml:space="preserve"> </w:t>
            </w:r>
            <w:r w:rsidR="00141BEA" w:rsidRPr="00671BAE">
              <w:rPr>
                <w:rFonts w:ascii="Times New Roman" w:hAnsi="Times New Roman"/>
                <w:lang w:val="en-GB"/>
              </w:rPr>
              <w:t xml:space="preserve">10 µM </w:t>
            </w:r>
            <w:r w:rsidR="009E6F75" w:rsidRPr="00671BAE">
              <w:rPr>
                <w:rFonts w:ascii="Times New Roman" w:hAnsi="Times New Roman"/>
                <w:lang w:val="en-GB"/>
              </w:rPr>
              <w:t xml:space="preserve">or </w:t>
            </w:r>
            <w:r w:rsidR="00D914A6" w:rsidRPr="00671BAE">
              <w:rPr>
                <w:rFonts w:ascii="Times New Roman" w:hAnsi="Times New Roman"/>
                <w:lang w:val="en-GB"/>
              </w:rPr>
              <w:t>B</w:t>
            </w:r>
            <w:r w:rsidR="009E6F75" w:rsidRPr="00671BAE">
              <w:rPr>
                <w:rFonts w:ascii="Times New Roman" w:hAnsi="Times New Roman"/>
                <w:lang w:val="en-GB"/>
              </w:rPr>
              <w:t xml:space="preserve">) 30 µM solution of </w:t>
            </w:r>
            <w:r w:rsidRPr="00671BAE">
              <w:rPr>
                <w:rFonts w:ascii="Times New Roman" w:hAnsi="Times New Roman"/>
                <w:lang w:val="en-GB"/>
              </w:rPr>
              <w:t xml:space="preserve">ABA </w:t>
            </w:r>
            <w:r w:rsidR="00764AD1" w:rsidRPr="00671BAE">
              <w:rPr>
                <w:rFonts w:ascii="Times New Roman" w:hAnsi="Times New Roman"/>
                <w:lang w:val="en-GB"/>
              </w:rPr>
              <w:t>(filled circles)</w:t>
            </w:r>
            <w:r w:rsidR="00B16193" w:rsidRPr="00671BAE">
              <w:rPr>
                <w:rFonts w:ascii="Times New Roman" w:hAnsi="Times New Roman"/>
                <w:lang w:val="en-GB"/>
              </w:rPr>
              <w:t xml:space="preserve">, </w:t>
            </w:r>
            <w:r w:rsidR="00064B6F" w:rsidRPr="00671BAE">
              <w:rPr>
                <w:rFonts w:ascii="Times New Roman" w:hAnsi="Times New Roman"/>
                <w:lang w:val="en-GB"/>
              </w:rPr>
              <w:t>CCP</w:t>
            </w:r>
            <w:r w:rsidR="00B16193" w:rsidRPr="00671BAE">
              <w:rPr>
                <w:rFonts w:ascii="Times New Roman" w:hAnsi="Times New Roman"/>
                <w:lang w:val="en-GB"/>
              </w:rPr>
              <w:t>1</w:t>
            </w:r>
            <w:r w:rsidR="00764AD1" w:rsidRPr="00671BAE">
              <w:rPr>
                <w:rFonts w:ascii="Times New Roman" w:hAnsi="Times New Roman"/>
                <w:lang w:val="en-GB"/>
              </w:rPr>
              <w:t xml:space="preserve"> (open circles)</w:t>
            </w:r>
            <w:r w:rsidR="00B16193" w:rsidRPr="00671BAE">
              <w:rPr>
                <w:rFonts w:ascii="Times New Roman" w:hAnsi="Times New Roman"/>
                <w:lang w:val="en-GB"/>
              </w:rPr>
              <w:t>, or CCP5 (open squares)</w:t>
            </w:r>
            <w:r w:rsidRPr="00671BAE">
              <w:rPr>
                <w:rFonts w:ascii="Times New Roman" w:hAnsi="Times New Roman"/>
                <w:lang w:val="en-GB"/>
              </w:rPr>
              <w:t xml:space="preserve">. </w:t>
            </w:r>
            <w:r w:rsidR="00764AD1" w:rsidRPr="00671BAE">
              <w:rPr>
                <w:rFonts w:ascii="Times New Roman" w:hAnsi="Times New Roman"/>
                <w:lang w:val="en-GB"/>
              </w:rPr>
              <w:t xml:space="preserve">Thermal images were taken </w:t>
            </w:r>
            <w:r w:rsidR="00B16193" w:rsidRPr="00671BAE">
              <w:rPr>
                <w:rFonts w:ascii="Times New Roman" w:hAnsi="Times New Roman"/>
                <w:lang w:val="en-GB"/>
              </w:rPr>
              <w:t xml:space="preserve">before </w:t>
            </w:r>
            <w:r w:rsidR="009E6F75" w:rsidRPr="00671BAE">
              <w:rPr>
                <w:rFonts w:ascii="Times New Roman" w:hAnsi="Times New Roman"/>
                <w:lang w:val="en-GB"/>
              </w:rPr>
              <w:t xml:space="preserve">the single </w:t>
            </w:r>
            <w:r w:rsidR="00B16193" w:rsidRPr="00671BAE">
              <w:rPr>
                <w:rFonts w:ascii="Times New Roman" w:hAnsi="Times New Roman"/>
                <w:lang w:val="en-GB"/>
              </w:rPr>
              <w:t xml:space="preserve">treatment </w:t>
            </w:r>
            <w:r w:rsidR="009E6F75" w:rsidRPr="00671BAE">
              <w:rPr>
                <w:rFonts w:ascii="Times New Roman" w:hAnsi="Times New Roman"/>
                <w:lang w:val="en-GB"/>
              </w:rPr>
              <w:t>of 35-day-old plants</w:t>
            </w:r>
            <w:r w:rsidR="00B16193" w:rsidRPr="00671BAE">
              <w:rPr>
                <w:rFonts w:ascii="Times New Roman" w:hAnsi="Times New Roman"/>
                <w:lang w:val="en-GB"/>
              </w:rPr>
              <w:t xml:space="preserve"> </w:t>
            </w:r>
            <w:r w:rsidR="00613813" w:rsidRPr="00671BAE">
              <w:rPr>
                <w:rFonts w:ascii="Times New Roman" w:hAnsi="Times New Roman"/>
                <w:lang w:val="en-GB"/>
              </w:rPr>
              <w:t>over</w:t>
            </w:r>
            <w:r w:rsidR="00B16193" w:rsidRPr="00671BAE">
              <w:rPr>
                <w:rFonts w:ascii="Times New Roman" w:hAnsi="Times New Roman"/>
                <w:lang w:val="en-GB"/>
              </w:rPr>
              <w:t xml:space="preserve"> </w:t>
            </w:r>
            <w:r w:rsidR="002C04F0" w:rsidRPr="00671BAE">
              <w:rPr>
                <w:rFonts w:ascii="Times New Roman" w:hAnsi="Times New Roman"/>
                <w:lang w:val="en-GB"/>
              </w:rPr>
              <w:t xml:space="preserve">19 </w:t>
            </w:r>
            <w:r w:rsidR="009E6F75" w:rsidRPr="00671BAE">
              <w:rPr>
                <w:rFonts w:ascii="Times New Roman" w:hAnsi="Times New Roman"/>
                <w:lang w:val="en-GB"/>
              </w:rPr>
              <w:t xml:space="preserve">consecutive </w:t>
            </w:r>
            <w:r w:rsidR="00AC77C8" w:rsidRPr="00671BAE">
              <w:rPr>
                <w:rFonts w:ascii="Times New Roman" w:hAnsi="Times New Roman"/>
                <w:lang w:val="en-GB"/>
              </w:rPr>
              <w:t>days</w:t>
            </w:r>
            <w:r w:rsidR="00764AD1" w:rsidRPr="00671BAE">
              <w:rPr>
                <w:rFonts w:ascii="Times New Roman" w:hAnsi="Times New Roman"/>
                <w:lang w:val="en-GB"/>
              </w:rPr>
              <w:t xml:space="preserve">. </w:t>
            </w:r>
            <w:r w:rsidR="004239D9" w:rsidRPr="00671BAE">
              <w:rPr>
                <w:rFonts w:ascii="Times New Roman" w:hAnsi="Times New Roman"/>
                <w:lang w:val="en-GB"/>
              </w:rPr>
              <w:t>The values of leaf temperature were determined based on the thermal images and were expressed as the temperature difference compared to t</w:t>
            </w:r>
            <w:r w:rsidR="00585720" w:rsidRPr="00671BAE">
              <w:rPr>
                <w:rFonts w:ascii="Times New Roman" w:hAnsi="Times New Roman"/>
                <w:lang w:val="en-GB"/>
              </w:rPr>
              <w:t>he mock-treated plants</w:t>
            </w:r>
            <w:r w:rsidR="004239D9" w:rsidRPr="00671BAE">
              <w:rPr>
                <w:rFonts w:ascii="Times New Roman" w:hAnsi="Times New Roman"/>
                <w:lang w:val="en-GB"/>
              </w:rPr>
              <w:t xml:space="preserve"> (at days indicated in </w:t>
            </w:r>
            <w:r w:rsidR="00D914A6" w:rsidRPr="00671BAE">
              <w:rPr>
                <w:rFonts w:ascii="Times New Roman" w:hAnsi="Times New Roman"/>
                <w:lang w:val="en-GB"/>
              </w:rPr>
              <w:t xml:space="preserve">A </w:t>
            </w:r>
            <w:r w:rsidR="004239D9" w:rsidRPr="00671BAE">
              <w:rPr>
                <w:rFonts w:ascii="Times New Roman" w:hAnsi="Times New Roman"/>
                <w:lang w:val="en-GB"/>
              </w:rPr>
              <w:t xml:space="preserve">and </w:t>
            </w:r>
            <w:r w:rsidR="00D914A6" w:rsidRPr="00671BAE">
              <w:rPr>
                <w:rFonts w:ascii="Times New Roman" w:hAnsi="Times New Roman"/>
                <w:lang w:val="en-GB"/>
              </w:rPr>
              <w:t xml:space="preserve">B </w:t>
            </w:r>
            <w:r w:rsidR="004239D9" w:rsidRPr="00671BAE">
              <w:rPr>
                <w:rFonts w:ascii="Times New Roman" w:hAnsi="Times New Roman"/>
                <w:lang w:val="en-GB"/>
              </w:rPr>
              <w:t xml:space="preserve">with values of </w:t>
            </w:r>
            <w:r w:rsidRPr="00671BAE">
              <w:rPr>
                <w:rFonts w:ascii="Times New Roman" w:hAnsi="Times New Roman"/>
                <w:lang w:val="en-GB"/>
              </w:rPr>
              <w:t>2</w:t>
            </w:r>
            <w:r w:rsidR="00585720" w:rsidRPr="00671BAE">
              <w:rPr>
                <w:rFonts w:ascii="Times New Roman" w:hAnsi="Times New Roman"/>
                <w:lang w:val="en-GB"/>
              </w:rPr>
              <w:t>2</w:t>
            </w:r>
            <w:r w:rsidRPr="00671BAE">
              <w:rPr>
                <w:rFonts w:ascii="Times New Roman" w:hAnsi="Times New Roman"/>
                <w:lang w:val="en-GB"/>
              </w:rPr>
              <w:t>.</w:t>
            </w:r>
            <w:r w:rsidR="00585720" w:rsidRPr="00671BAE">
              <w:rPr>
                <w:rFonts w:ascii="Times New Roman" w:hAnsi="Times New Roman"/>
                <w:lang w:val="en-GB"/>
              </w:rPr>
              <w:t>2</w:t>
            </w:r>
            <w:r w:rsidRPr="00671BAE">
              <w:rPr>
                <w:rFonts w:ascii="Times New Roman" w:hAnsi="Times New Roman"/>
                <w:lang w:val="en-GB"/>
              </w:rPr>
              <w:t xml:space="preserve"> ± 0.</w:t>
            </w:r>
            <w:r w:rsidR="00585720" w:rsidRPr="00671BAE">
              <w:rPr>
                <w:rFonts w:ascii="Times New Roman" w:hAnsi="Times New Roman"/>
                <w:lang w:val="en-GB"/>
              </w:rPr>
              <w:t>02</w:t>
            </w:r>
            <w:r w:rsidRPr="00671BAE">
              <w:rPr>
                <w:rFonts w:ascii="Times New Roman" w:hAnsi="Times New Roman"/>
                <w:lang w:val="en-GB"/>
              </w:rPr>
              <w:t xml:space="preserve"> °C; 2</w:t>
            </w:r>
            <w:r w:rsidR="00585720" w:rsidRPr="00671BAE">
              <w:rPr>
                <w:rFonts w:ascii="Times New Roman" w:hAnsi="Times New Roman"/>
                <w:lang w:val="en-GB"/>
              </w:rPr>
              <w:t>1</w:t>
            </w:r>
            <w:r w:rsidRPr="00671BAE">
              <w:rPr>
                <w:rFonts w:ascii="Times New Roman" w:hAnsi="Times New Roman"/>
                <w:lang w:val="en-GB"/>
              </w:rPr>
              <w:t>.</w:t>
            </w:r>
            <w:r w:rsidR="00585720" w:rsidRPr="00671BAE">
              <w:rPr>
                <w:rFonts w:ascii="Times New Roman" w:hAnsi="Times New Roman"/>
                <w:lang w:val="en-GB"/>
              </w:rPr>
              <w:t>4</w:t>
            </w:r>
            <w:r w:rsidRPr="00671BAE">
              <w:rPr>
                <w:rFonts w:ascii="Times New Roman" w:hAnsi="Times New Roman"/>
                <w:lang w:val="en-GB"/>
              </w:rPr>
              <w:t xml:space="preserve"> ± 0.</w:t>
            </w:r>
            <w:r w:rsidR="00585720" w:rsidRPr="00671BAE">
              <w:rPr>
                <w:rFonts w:ascii="Times New Roman" w:hAnsi="Times New Roman"/>
                <w:lang w:val="en-GB"/>
              </w:rPr>
              <w:t>04</w:t>
            </w:r>
            <w:r w:rsidRPr="00671BAE">
              <w:rPr>
                <w:rFonts w:ascii="Times New Roman" w:hAnsi="Times New Roman"/>
                <w:lang w:val="en-GB"/>
              </w:rPr>
              <w:t xml:space="preserve"> °C; 2</w:t>
            </w:r>
            <w:r w:rsidR="00585720" w:rsidRPr="00671BAE">
              <w:rPr>
                <w:rFonts w:ascii="Times New Roman" w:hAnsi="Times New Roman"/>
                <w:lang w:val="en-GB"/>
              </w:rPr>
              <w:t>2</w:t>
            </w:r>
            <w:r w:rsidRPr="00671BAE">
              <w:rPr>
                <w:rFonts w:ascii="Times New Roman" w:hAnsi="Times New Roman"/>
                <w:lang w:val="en-GB"/>
              </w:rPr>
              <w:t>.</w:t>
            </w:r>
            <w:r w:rsidR="00585720" w:rsidRPr="00671BAE">
              <w:rPr>
                <w:rFonts w:ascii="Times New Roman" w:hAnsi="Times New Roman"/>
                <w:lang w:val="en-GB"/>
              </w:rPr>
              <w:t>1</w:t>
            </w:r>
            <w:r w:rsidRPr="00671BAE">
              <w:rPr>
                <w:rFonts w:ascii="Times New Roman" w:hAnsi="Times New Roman"/>
                <w:lang w:val="en-GB"/>
              </w:rPr>
              <w:t xml:space="preserve"> ± 0.0</w:t>
            </w:r>
            <w:r w:rsidR="00585720" w:rsidRPr="00671BAE">
              <w:rPr>
                <w:rFonts w:ascii="Times New Roman" w:hAnsi="Times New Roman"/>
                <w:lang w:val="en-GB"/>
              </w:rPr>
              <w:t>5</w:t>
            </w:r>
            <w:r w:rsidRPr="00671BAE">
              <w:rPr>
                <w:rFonts w:ascii="Times New Roman" w:hAnsi="Times New Roman"/>
                <w:lang w:val="en-GB"/>
              </w:rPr>
              <w:t xml:space="preserve"> °C; 21</w:t>
            </w:r>
            <w:r w:rsidR="00585720" w:rsidRPr="00671BAE">
              <w:rPr>
                <w:rFonts w:ascii="Times New Roman" w:hAnsi="Times New Roman"/>
                <w:lang w:val="en-GB"/>
              </w:rPr>
              <w:t>.9</w:t>
            </w:r>
            <w:r w:rsidRPr="00671BAE">
              <w:rPr>
                <w:rFonts w:ascii="Times New Roman" w:hAnsi="Times New Roman"/>
                <w:lang w:val="en-GB"/>
              </w:rPr>
              <w:t xml:space="preserve"> ± 0.0</w:t>
            </w:r>
            <w:r w:rsidR="00585720" w:rsidRPr="00671BAE">
              <w:rPr>
                <w:rFonts w:ascii="Times New Roman" w:hAnsi="Times New Roman"/>
                <w:lang w:val="en-GB"/>
              </w:rPr>
              <w:t>2</w:t>
            </w:r>
            <w:r w:rsidRPr="00671BAE">
              <w:rPr>
                <w:rFonts w:ascii="Times New Roman" w:hAnsi="Times New Roman"/>
                <w:lang w:val="en-GB"/>
              </w:rPr>
              <w:t xml:space="preserve"> °C; 2</w:t>
            </w:r>
            <w:r w:rsidR="00585720" w:rsidRPr="00671BAE">
              <w:rPr>
                <w:rFonts w:ascii="Times New Roman" w:hAnsi="Times New Roman"/>
                <w:lang w:val="en-GB"/>
              </w:rPr>
              <w:t>2</w:t>
            </w:r>
            <w:r w:rsidR="00764AD1" w:rsidRPr="00671BAE">
              <w:rPr>
                <w:rFonts w:ascii="Times New Roman" w:hAnsi="Times New Roman"/>
                <w:lang w:val="en-GB"/>
              </w:rPr>
              <w:t>.0</w:t>
            </w:r>
            <w:r w:rsidRPr="00671BAE">
              <w:rPr>
                <w:rFonts w:ascii="Times New Roman" w:hAnsi="Times New Roman"/>
                <w:lang w:val="en-GB"/>
              </w:rPr>
              <w:t xml:space="preserve"> ± 0.</w:t>
            </w:r>
            <w:r w:rsidR="00764AD1" w:rsidRPr="00671BAE">
              <w:rPr>
                <w:rFonts w:ascii="Times New Roman" w:hAnsi="Times New Roman"/>
                <w:lang w:val="en-GB"/>
              </w:rPr>
              <w:t>09; 21.7 ± 0.05; 21.7 ± 0.05; 21.6 ± 0.06; 20.8 ± 0.19</w:t>
            </w:r>
            <w:r w:rsidRPr="00671BAE">
              <w:rPr>
                <w:rFonts w:ascii="Times New Roman" w:hAnsi="Times New Roman"/>
                <w:lang w:val="en-GB"/>
              </w:rPr>
              <w:t xml:space="preserve"> °C</w:t>
            </w:r>
            <w:r w:rsidR="004239D9" w:rsidRPr="00671BAE">
              <w:rPr>
                <w:rFonts w:ascii="Times New Roman" w:hAnsi="Times New Roman"/>
                <w:lang w:val="en-GB"/>
              </w:rPr>
              <w:t>, respectively)</w:t>
            </w:r>
            <w:r w:rsidRPr="00671BAE">
              <w:rPr>
                <w:rFonts w:ascii="Times New Roman" w:hAnsi="Times New Roman"/>
                <w:lang w:val="en-GB"/>
              </w:rPr>
              <w:t xml:space="preserve">. </w:t>
            </w:r>
            <w:r w:rsidRPr="00671BAE">
              <w:rPr>
                <w:rFonts w:ascii="Times New Roman" w:eastAsiaTheme="minorEastAsia" w:hAnsi="Times New Roman"/>
                <w:lang w:val="en-GB"/>
              </w:rPr>
              <w:t xml:space="preserve">Plants with different treatments were </w:t>
            </w:r>
            <w:r w:rsidR="00AC77C8" w:rsidRPr="00671BAE">
              <w:rPr>
                <w:rFonts w:ascii="Times New Roman" w:eastAsiaTheme="minorEastAsia" w:hAnsi="Times New Roman"/>
                <w:lang w:val="en-GB"/>
              </w:rPr>
              <w:t>placed on trays</w:t>
            </w:r>
            <w:r w:rsidRPr="00671BAE">
              <w:rPr>
                <w:rFonts w:ascii="Times New Roman" w:eastAsiaTheme="minorEastAsia" w:hAnsi="Times New Roman"/>
                <w:lang w:val="en-GB"/>
              </w:rPr>
              <w:t xml:space="preserve"> at randomized positions. </w:t>
            </w:r>
            <w:r w:rsidR="004239D9" w:rsidRPr="00671BAE">
              <w:rPr>
                <w:rFonts w:ascii="Times New Roman" w:hAnsi="Times New Roman"/>
                <w:lang w:val="en-GB"/>
              </w:rPr>
              <w:t>The growth conditions were described as in Fig. 5.</w:t>
            </w:r>
            <w:r w:rsidRPr="00671BAE">
              <w:rPr>
                <w:rFonts w:ascii="Times New Roman" w:hAnsi="Times New Roman"/>
                <w:lang w:val="en-GB"/>
              </w:rPr>
              <w:t xml:space="preserve"> (</w:t>
            </w:r>
            <w:proofErr w:type="gramStart"/>
            <w:r w:rsidR="00CC4C5A" w:rsidRPr="00671BAE">
              <w:rPr>
                <w:rFonts w:ascii="Times New Roman" w:hAnsi="Times New Roman"/>
                <w:lang w:val="en-GB"/>
              </w:rPr>
              <w:t>A</w:t>
            </w:r>
            <w:r w:rsidR="003869DB" w:rsidRPr="00671BAE">
              <w:rPr>
                <w:rFonts w:ascii="Times New Roman" w:hAnsi="Times New Roman"/>
                <w:lang w:val="en-GB"/>
              </w:rPr>
              <w:t>,</w:t>
            </w:r>
            <w:r w:rsidR="00CC4C5A" w:rsidRPr="00671BAE">
              <w:rPr>
                <w:rFonts w:ascii="Times New Roman" w:hAnsi="Times New Roman"/>
                <w:lang w:val="en-GB"/>
              </w:rPr>
              <w:t>B</w:t>
            </w:r>
            <w:proofErr w:type="gramEnd"/>
            <w:r w:rsidRPr="00671BAE">
              <w:rPr>
                <w:rFonts w:ascii="Times New Roman" w:hAnsi="Times New Roman"/>
                <w:lang w:val="en-GB"/>
              </w:rPr>
              <w:t xml:space="preserve">) n = </w:t>
            </w:r>
            <w:r w:rsidR="004239D9" w:rsidRPr="00671BAE">
              <w:rPr>
                <w:rFonts w:ascii="Times New Roman" w:hAnsi="Times New Roman"/>
                <w:lang w:val="en-GB"/>
              </w:rPr>
              <w:t xml:space="preserve">5 </w:t>
            </w:r>
            <w:r w:rsidRPr="00671BAE">
              <w:rPr>
                <w:rFonts w:ascii="Times New Roman" w:hAnsi="Times New Roman"/>
                <w:lang w:val="en-GB"/>
              </w:rPr>
              <w:t xml:space="preserve">biological replicates, </w:t>
            </w:r>
            <w:r w:rsidRPr="00671BAE">
              <w:rPr>
                <w:rFonts w:ascii="Times New Roman" w:hAnsi="Times New Roman"/>
              </w:rPr>
              <w:t>mean ±</w:t>
            </w:r>
            <w:r w:rsidRPr="00671BAE">
              <w:rPr>
                <w:rFonts w:ascii="Times New Roman" w:hAnsi="Times New Roman"/>
                <w:lang w:val="en-GB"/>
              </w:rPr>
              <w:t xml:space="preserve"> SEM</w:t>
            </w:r>
            <w:r w:rsidR="000049E8" w:rsidRPr="00671BAE">
              <w:rPr>
                <w:rFonts w:ascii="Times New Roman" w:hAnsi="Times New Roman"/>
                <w:lang w:val="en-GB"/>
              </w:rPr>
              <w:t>.</w:t>
            </w:r>
          </w:p>
        </w:tc>
      </w:tr>
    </w:tbl>
    <w:p w14:paraId="02AA9E38" w14:textId="66847D85" w:rsidR="00666839" w:rsidRPr="0095495B" w:rsidRDefault="00666839" w:rsidP="00EE3B63">
      <w:pPr>
        <w:rPr>
          <w:rFonts w:ascii="Times New Roman" w:hAnsi="Times New Roman" w:cs="Times New Roman"/>
        </w:rPr>
      </w:pPr>
    </w:p>
    <w:p w14:paraId="03D03EFB" w14:textId="3649F679" w:rsidR="00666839" w:rsidRPr="0095495B" w:rsidRDefault="00666839" w:rsidP="00EE3B63">
      <w:pPr>
        <w:rPr>
          <w:rFonts w:ascii="Times New Roman" w:hAnsi="Times New Roman" w:cs="Times New Roman"/>
        </w:rPr>
      </w:pPr>
    </w:p>
    <w:p w14:paraId="4E815B98" w14:textId="53A3B5AD" w:rsidR="0033697A" w:rsidRPr="0095495B" w:rsidRDefault="0033697A" w:rsidP="00EE3B63">
      <w:pPr>
        <w:rPr>
          <w:rFonts w:ascii="Times New Roman" w:hAnsi="Times New Roman" w:cs="Times New Roman"/>
        </w:rPr>
      </w:pPr>
    </w:p>
    <w:p w14:paraId="4A7D976C" w14:textId="4F26E173" w:rsidR="0033697A" w:rsidRPr="0095495B" w:rsidRDefault="0033697A" w:rsidP="00EE3B63">
      <w:pPr>
        <w:rPr>
          <w:rFonts w:ascii="Times New Roman" w:hAnsi="Times New Roman" w:cs="Times New Roman"/>
        </w:rPr>
      </w:pPr>
    </w:p>
    <w:p w14:paraId="21A3E31A" w14:textId="274C2C9F" w:rsidR="0033697A" w:rsidRPr="0095495B" w:rsidRDefault="0033697A" w:rsidP="00EE3B63">
      <w:pPr>
        <w:rPr>
          <w:rFonts w:ascii="Times New Roman" w:hAnsi="Times New Roman" w:cs="Times New Roman"/>
        </w:rPr>
      </w:pPr>
    </w:p>
    <w:p w14:paraId="305890E0" w14:textId="50BAB54B" w:rsidR="0033697A" w:rsidRPr="0095495B" w:rsidRDefault="0033697A" w:rsidP="00EE3B63">
      <w:pPr>
        <w:rPr>
          <w:rFonts w:ascii="Times New Roman" w:hAnsi="Times New Roman" w:cs="Times New Roman"/>
        </w:rPr>
      </w:pPr>
    </w:p>
    <w:p w14:paraId="25C9E8DF" w14:textId="4DF778B2" w:rsidR="0033697A" w:rsidRPr="0095495B" w:rsidRDefault="0033697A" w:rsidP="00EE3B63">
      <w:pPr>
        <w:rPr>
          <w:rFonts w:ascii="Times New Roman" w:hAnsi="Times New Roman" w:cs="Times New Roman"/>
        </w:rPr>
      </w:pPr>
    </w:p>
    <w:p w14:paraId="29DE1BA8" w14:textId="48D7D173" w:rsidR="0033697A" w:rsidRPr="0095495B" w:rsidRDefault="0033697A" w:rsidP="00EE3B63">
      <w:pPr>
        <w:rPr>
          <w:rFonts w:ascii="Times New Roman" w:hAnsi="Times New Roman" w:cs="Times New Roman"/>
        </w:rPr>
      </w:pPr>
    </w:p>
    <w:p w14:paraId="1A8B0551" w14:textId="6257B46A" w:rsidR="0033697A" w:rsidRPr="0095495B" w:rsidRDefault="0033697A" w:rsidP="00EE3B63">
      <w:pPr>
        <w:rPr>
          <w:rFonts w:ascii="Times New Roman" w:hAnsi="Times New Roman" w:cs="Times New Roman"/>
        </w:rPr>
      </w:pPr>
    </w:p>
    <w:p w14:paraId="59B124FE" w14:textId="7BE4FFFB" w:rsidR="0033697A" w:rsidRPr="0095495B" w:rsidRDefault="0033697A" w:rsidP="00EE3B63">
      <w:pPr>
        <w:rPr>
          <w:rFonts w:ascii="Times New Roman" w:hAnsi="Times New Roman" w:cs="Times New Roman"/>
        </w:rPr>
      </w:pPr>
    </w:p>
    <w:p w14:paraId="1B3D4CFA" w14:textId="19BED1FD" w:rsidR="0033697A" w:rsidRPr="0095495B" w:rsidRDefault="0033697A" w:rsidP="00EE3B63">
      <w:pPr>
        <w:rPr>
          <w:rFonts w:ascii="Times New Roman" w:hAnsi="Times New Roman" w:cs="Times New Roman"/>
        </w:rPr>
      </w:pPr>
    </w:p>
    <w:p w14:paraId="488A8F1B" w14:textId="06A0E17E" w:rsidR="0033697A" w:rsidRPr="0095495B" w:rsidRDefault="0033697A" w:rsidP="00EE3B63">
      <w:pPr>
        <w:rPr>
          <w:rFonts w:ascii="Times New Roman" w:hAnsi="Times New Roman" w:cs="Times New Roman"/>
        </w:rPr>
      </w:pPr>
    </w:p>
    <w:p w14:paraId="64F75AB7" w14:textId="00600450" w:rsidR="0033697A" w:rsidRPr="0095495B" w:rsidRDefault="0033697A" w:rsidP="00EE3B63">
      <w:pPr>
        <w:rPr>
          <w:rFonts w:ascii="Times New Roman" w:hAnsi="Times New Roman" w:cs="Times New Roman"/>
        </w:rPr>
      </w:pPr>
    </w:p>
    <w:p w14:paraId="7E921EC4" w14:textId="46B33DC4" w:rsidR="0033697A" w:rsidRPr="0095495B" w:rsidRDefault="0033697A" w:rsidP="00EE3B63">
      <w:pPr>
        <w:rPr>
          <w:rFonts w:ascii="Times New Roman" w:hAnsi="Times New Roman" w:cs="Times New Roman"/>
        </w:rPr>
      </w:pPr>
    </w:p>
    <w:p w14:paraId="6555541B" w14:textId="158869BA" w:rsidR="0033697A" w:rsidRPr="0095495B" w:rsidRDefault="0033697A" w:rsidP="00EE3B63">
      <w:pPr>
        <w:rPr>
          <w:rFonts w:ascii="Times New Roman" w:hAnsi="Times New Roman" w:cs="Times New Roman"/>
        </w:rPr>
      </w:pPr>
    </w:p>
    <w:p w14:paraId="2D4CB6D9" w14:textId="730F7819" w:rsidR="0033697A" w:rsidRPr="0095495B" w:rsidRDefault="0033697A" w:rsidP="00EE3B63">
      <w:pPr>
        <w:rPr>
          <w:rFonts w:ascii="Times New Roman" w:hAnsi="Times New Roman" w:cs="Times New Roman"/>
        </w:rPr>
      </w:pPr>
    </w:p>
    <w:p w14:paraId="337F4C0C" w14:textId="359530AB" w:rsidR="0033697A" w:rsidRPr="0095495B" w:rsidRDefault="0033697A" w:rsidP="00EE3B63">
      <w:pPr>
        <w:rPr>
          <w:rFonts w:ascii="Times New Roman" w:hAnsi="Times New Roman" w:cs="Times New Roman"/>
        </w:rPr>
      </w:pPr>
    </w:p>
    <w:p w14:paraId="3778CE76" w14:textId="30956381" w:rsidR="0033697A" w:rsidRPr="0095495B" w:rsidRDefault="0033697A" w:rsidP="00EE3B63">
      <w:pPr>
        <w:rPr>
          <w:rFonts w:ascii="Times New Roman" w:hAnsi="Times New Roman" w:cs="Times New Roman"/>
        </w:rPr>
      </w:pPr>
    </w:p>
    <w:p w14:paraId="6E170F25" w14:textId="05AD02FE" w:rsidR="0033697A" w:rsidRPr="0095495B" w:rsidRDefault="0033697A" w:rsidP="00EE3B63">
      <w:pPr>
        <w:rPr>
          <w:rFonts w:ascii="Times New Roman" w:hAnsi="Times New Roman" w:cs="Times New Roman"/>
        </w:rPr>
      </w:pPr>
    </w:p>
    <w:p w14:paraId="59588A30" w14:textId="34BA2AF4" w:rsidR="0033697A" w:rsidRPr="0095495B" w:rsidRDefault="0033697A" w:rsidP="00EE3B63">
      <w:pPr>
        <w:rPr>
          <w:rFonts w:ascii="Times New Roman" w:hAnsi="Times New Roman" w:cs="Times New Roman"/>
        </w:rPr>
      </w:pPr>
    </w:p>
    <w:p w14:paraId="650EB279" w14:textId="7FE1B201" w:rsidR="0033697A" w:rsidRPr="0095495B" w:rsidRDefault="0033697A" w:rsidP="00EE3B63">
      <w:pPr>
        <w:rPr>
          <w:rFonts w:ascii="Times New Roman" w:hAnsi="Times New Roman" w:cs="Times New Roman"/>
        </w:rPr>
      </w:pPr>
    </w:p>
    <w:p w14:paraId="1076DFB4" w14:textId="650BBA15" w:rsidR="0033697A" w:rsidRDefault="0033697A" w:rsidP="00EE3B63">
      <w:pPr>
        <w:rPr>
          <w:rFonts w:ascii="Times New Roman" w:hAnsi="Times New Roman" w:cs="Times New Roman"/>
        </w:rPr>
      </w:pPr>
    </w:p>
    <w:p w14:paraId="0DEE93B8" w14:textId="7E174198" w:rsidR="0008453A" w:rsidRDefault="0008453A" w:rsidP="00EE3B63">
      <w:pPr>
        <w:rPr>
          <w:rFonts w:ascii="Times New Roman" w:hAnsi="Times New Roman" w:cs="Times New Roman"/>
        </w:rPr>
      </w:pPr>
    </w:p>
    <w:p w14:paraId="5D3C67F1" w14:textId="702DACB2" w:rsidR="0008453A" w:rsidRDefault="0008453A" w:rsidP="00EE3B63">
      <w:pPr>
        <w:rPr>
          <w:rFonts w:ascii="Times New Roman" w:hAnsi="Times New Roman" w:cs="Times New Roman"/>
        </w:rPr>
      </w:pPr>
    </w:p>
    <w:p w14:paraId="77F151B5" w14:textId="77777777" w:rsidR="00887113" w:rsidRPr="00F55906" w:rsidRDefault="00887113" w:rsidP="00F55906">
      <w:pPr>
        <w:rPr>
          <w:rFonts w:ascii="Times New Roman" w:hAnsi="Times New Roman" w:cs="Times New Roman"/>
        </w:rPr>
      </w:pPr>
    </w:p>
    <w:sectPr w:rsidR="00887113" w:rsidRPr="00F55906" w:rsidSect="00153723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01C7D" w14:textId="77777777" w:rsidR="003D5B94" w:rsidRDefault="003D5B94" w:rsidP="00413362">
      <w:r>
        <w:separator/>
      </w:r>
    </w:p>
  </w:endnote>
  <w:endnote w:type="continuationSeparator" w:id="0">
    <w:p w14:paraId="704CF2AA" w14:textId="77777777" w:rsidR="003D5B94" w:rsidRDefault="003D5B94" w:rsidP="00413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4534D" w14:textId="77777777" w:rsidR="003D5B94" w:rsidRDefault="003D5B94" w:rsidP="00413362">
      <w:r>
        <w:separator/>
      </w:r>
    </w:p>
  </w:footnote>
  <w:footnote w:type="continuationSeparator" w:id="0">
    <w:p w14:paraId="2F6711FE" w14:textId="77777777" w:rsidR="003D5B94" w:rsidRDefault="003D5B94" w:rsidP="004133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B39DD"/>
    <w:multiLevelType w:val="hybridMultilevel"/>
    <w:tmpl w:val="8CB0C1B6"/>
    <w:lvl w:ilvl="0" w:tplc="96C23CBC">
      <w:start w:val="1"/>
      <w:numFmt w:val="bullet"/>
      <w:lvlText w:val="-"/>
      <w:lvlJc w:val="left"/>
      <w:pPr>
        <w:ind w:left="360" w:hanging="360"/>
      </w:pPr>
      <w:rPr>
        <w:rFonts w:ascii="Palatino Linotype" w:eastAsia="SimSun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33E60FA"/>
    <w:multiLevelType w:val="hybridMultilevel"/>
    <w:tmpl w:val="0BA8AFA6"/>
    <w:lvl w:ilvl="0" w:tplc="8BF021A4">
      <w:start w:val="1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457141700">
    <w:abstractNumId w:val="0"/>
  </w:num>
  <w:num w:numId="2" w16cid:durableId="1082877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rAwNDCxMDcyNjdQ0lEKTi0uzszPAykwMa4FAOPnWS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5v9ptn95w9zeeerqx525weszesvsvevs2&quot;&gt;ABA agonists CCPs&lt;record-ids&gt;&lt;item&gt;25&lt;/item&gt;&lt;/record-ids&gt;&lt;/item&gt;&lt;/Libraries&gt;"/>
  </w:docVars>
  <w:rsids>
    <w:rsidRoot w:val="00887336"/>
    <w:rsid w:val="0000081D"/>
    <w:rsid w:val="0000237F"/>
    <w:rsid w:val="00004505"/>
    <w:rsid w:val="000049E8"/>
    <w:rsid w:val="00010BCE"/>
    <w:rsid w:val="00012B54"/>
    <w:rsid w:val="00013398"/>
    <w:rsid w:val="000163FB"/>
    <w:rsid w:val="00022718"/>
    <w:rsid w:val="000237FB"/>
    <w:rsid w:val="00025BB3"/>
    <w:rsid w:val="0002698A"/>
    <w:rsid w:val="00036ACC"/>
    <w:rsid w:val="0004015A"/>
    <w:rsid w:val="0004223D"/>
    <w:rsid w:val="000515DA"/>
    <w:rsid w:val="00051B64"/>
    <w:rsid w:val="00052465"/>
    <w:rsid w:val="000548D3"/>
    <w:rsid w:val="000642DA"/>
    <w:rsid w:val="00064B6F"/>
    <w:rsid w:val="00065ECF"/>
    <w:rsid w:val="00080069"/>
    <w:rsid w:val="00080712"/>
    <w:rsid w:val="00082268"/>
    <w:rsid w:val="000844EA"/>
    <w:rsid w:val="0008453A"/>
    <w:rsid w:val="00087E86"/>
    <w:rsid w:val="000912EB"/>
    <w:rsid w:val="000A0233"/>
    <w:rsid w:val="000A1EA5"/>
    <w:rsid w:val="000A42A9"/>
    <w:rsid w:val="000A7D7F"/>
    <w:rsid w:val="000B2387"/>
    <w:rsid w:val="000B2673"/>
    <w:rsid w:val="000B3991"/>
    <w:rsid w:val="000B440C"/>
    <w:rsid w:val="000B67A3"/>
    <w:rsid w:val="000B713F"/>
    <w:rsid w:val="000B7C17"/>
    <w:rsid w:val="000C06B0"/>
    <w:rsid w:val="000C339F"/>
    <w:rsid w:val="000C74CA"/>
    <w:rsid w:val="000D0C39"/>
    <w:rsid w:val="000D2613"/>
    <w:rsid w:val="000D2970"/>
    <w:rsid w:val="000D42C2"/>
    <w:rsid w:val="000E20E0"/>
    <w:rsid w:val="000F1106"/>
    <w:rsid w:val="000F4755"/>
    <w:rsid w:val="000F6D08"/>
    <w:rsid w:val="000F6D9F"/>
    <w:rsid w:val="0010651A"/>
    <w:rsid w:val="0011480D"/>
    <w:rsid w:val="001158B0"/>
    <w:rsid w:val="00120741"/>
    <w:rsid w:val="0012202C"/>
    <w:rsid w:val="001302A3"/>
    <w:rsid w:val="0013355A"/>
    <w:rsid w:val="00134428"/>
    <w:rsid w:val="00141BEA"/>
    <w:rsid w:val="00142A31"/>
    <w:rsid w:val="00144A00"/>
    <w:rsid w:val="001475B7"/>
    <w:rsid w:val="00147854"/>
    <w:rsid w:val="001509B2"/>
    <w:rsid w:val="00150F01"/>
    <w:rsid w:val="00153723"/>
    <w:rsid w:val="00165559"/>
    <w:rsid w:val="00166D49"/>
    <w:rsid w:val="00170D79"/>
    <w:rsid w:val="00175A63"/>
    <w:rsid w:val="001811AC"/>
    <w:rsid w:val="001836C4"/>
    <w:rsid w:val="00187FC9"/>
    <w:rsid w:val="001902BE"/>
    <w:rsid w:val="00191CF6"/>
    <w:rsid w:val="00194EB8"/>
    <w:rsid w:val="001A528B"/>
    <w:rsid w:val="001B6D62"/>
    <w:rsid w:val="001C3615"/>
    <w:rsid w:val="001C59F4"/>
    <w:rsid w:val="001D0B3F"/>
    <w:rsid w:val="001D0D78"/>
    <w:rsid w:val="001E0F59"/>
    <w:rsid w:val="001E14BA"/>
    <w:rsid w:val="001E254F"/>
    <w:rsid w:val="001E4748"/>
    <w:rsid w:val="001E5120"/>
    <w:rsid w:val="001E64F1"/>
    <w:rsid w:val="001E724D"/>
    <w:rsid w:val="001F61B5"/>
    <w:rsid w:val="001F6587"/>
    <w:rsid w:val="00200E05"/>
    <w:rsid w:val="002053C5"/>
    <w:rsid w:val="0020743C"/>
    <w:rsid w:val="002122B9"/>
    <w:rsid w:val="00214CD1"/>
    <w:rsid w:val="00215254"/>
    <w:rsid w:val="00216781"/>
    <w:rsid w:val="00222A11"/>
    <w:rsid w:val="002235EA"/>
    <w:rsid w:val="00223DB5"/>
    <w:rsid w:val="0022680C"/>
    <w:rsid w:val="00227FAF"/>
    <w:rsid w:val="00236D3A"/>
    <w:rsid w:val="00243BC9"/>
    <w:rsid w:val="00247422"/>
    <w:rsid w:val="00247476"/>
    <w:rsid w:val="00253EE4"/>
    <w:rsid w:val="002540F5"/>
    <w:rsid w:val="00254DE4"/>
    <w:rsid w:val="00267E50"/>
    <w:rsid w:val="0027034B"/>
    <w:rsid w:val="00272623"/>
    <w:rsid w:val="00272738"/>
    <w:rsid w:val="00272D92"/>
    <w:rsid w:val="00273121"/>
    <w:rsid w:val="002731D5"/>
    <w:rsid w:val="00273E70"/>
    <w:rsid w:val="00276F70"/>
    <w:rsid w:val="00282063"/>
    <w:rsid w:val="0028237D"/>
    <w:rsid w:val="00283A11"/>
    <w:rsid w:val="002946D2"/>
    <w:rsid w:val="002A061D"/>
    <w:rsid w:val="002A4465"/>
    <w:rsid w:val="002B2D29"/>
    <w:rsid w:val="002B3051"/>
    <w:rsid w:val="002B59C6"/>
    <w:rsid w:val="002B6F44"/>
    <w:rsid w:val="002C04F0"/>
    <w:rsid w:val="002C0DDE"/>
    <w:rsid w:val="002C1C21"/>
    <w:rsid w:val="002D292D"/>
    <w:rsid w:val="002D4709"/>
    <w:rsid w:val="002D4CB5"/>
    <w:rsid w:val="002E3459"/>
    <w:rsid w:val="002E5703"/>
    <w:rsid w:val="00306F2A"/>
    <w:rsid w:val="00307601"/>
    <w:rsid w:val="00311718"/>
    <w:rsid w:val="00313C4D"/>
    <w:rsid w:val="00314977"/>
    <w:rsid w:val="00314988"/>
    <w:rsid w:val="00323783"/>
    <w:rsid w:val="003257DC"/>
    <w:rsid w:val="00330390"/>
    <w:rsid w:val="0033697A"/>
    <w:rsid w:val="00342745"/>
    <w:rsid w:val="00345E68"/>
    <w:rsid w:val="00346862"/>
    <w:rsid w:val="00347541"/>
    <w:rsid w:val="0034761C"/>
    <w:rsid w:val="00353077"/>
    <w:rsid w:val="003535AC"/>
    <w:rsid w:val="003624CB"/>
    <w:rsid w:val="00362545"/>
    <w:rsid w:val="00374C43"/>
    <w:rsid w:val="0037506A"/>
    <w:rsid w:val="003807BF"/>
    <w:rsid w:val="00382AD2"/>
    <w:rsid w:val="003869DB"/>
    <w:rsid w:val="00387237"/>
    <w:rsid w:val="00387C25"/>
    <w:rsid w:val="00392AF8"/>
    <w:rsid w:val="00392D85"/>
    <w:rsid w:val="003A26E7"/>
    <w:rsid w:val="003A3957"/>
    <w:rsid w:val="003A5E26"/>
    <w:rsid w:val="003A73CD"/>
    <w:rsid w:val="003B065A"/>
    <w:rsid w:val="003B4A75"/>
    <w:rsid w:val="003B5E15"/>
    <w:rsid w:val="003C1515"/>
    <w:rsid w:val="003C63D5"/>
    <w:rsid w:val="003D150E"/>
    <w:rsid w:val="003D1DF5"/>
    <w:rsid w:val="003D23A8"/>
    <w:rsid w:val="003D3179"/>
    <w:rsid w:val="003D5B94"/>
    <w:rsid w:val="003E0503"/>
    <w:rsid w:val="003F3DE2"/>
    <w:rsid w:val="004077CA"/>
    <w:rsid w:val="004103F1"/>
    <w:rsid w:val="00413362"/>
    <w:rsid w:val="00414857"/>
    <w:rsid w:val="00415C1A"/>
    <w:rsid w:val="0041673F"/>
    <w:rsid w:val="0042209A"/>
    <w:rsid w:val="004239D9"/>
    <w:rsid w:val="0043061F"/>
    <w:rsid w:val="00430807"/>
    <w:rsid w:val="004411DF"/>
    <w:rsid w:val="004427BC"/>
    <w:rsid w:val="00442974"/>
    <w:rsid w:val="00443677"/>
    <w:rsid w:val="00446D21"/>
    <w:rsid w:val="00454C26"/>
    <w:rsid w:val="00456698"/>
    <w:rsid w:val="0046000A"/>
    <w:rsid w:val="00465835"/>
    <w:rsid w:val="0047526B"/>
    <w:rsid w:val="004911BE"/>
    <w:rsid w:val="0049483F"/>
    <w:rsid w:val="004977CE"/>
    <w:rsid w:val="004A2683"/>
    <w:rsid w:val="004A28F3"/>
    <w:rsid w:val="004A2BE4"/>
    <w:rsid w:val="004A6B11"/>
    <w:rsid w:val="004B3F97"/>
    <w:rsid w:val="004B505A"/>
    <w:rsid w:val="004C049A"/>
    <w:rsid w:val="004C088A"/>
    <w:rsid w:val="004C2C5A"/>
    <w:rsid w:val="004D4BB9"/>
    <w:rsid w:val="004D6F01"/>
    <w:rsid w:val="004D70B1"/>
    <w:rsid w:val="004E4DF6"/>
    <w:rsid w:val="004E6E71"/>
    <w:rsid w:val="004F421C"/>
    <w:rsid w:val="004F69F2"/>
    <w:rsid w:val="005061FC"/>
    <w:rsid w:val="0052531D"/>
    <w:rsid w:val="00527C35"/>
    <w:rsid w:val="00530C2F"/>
    <w:rsid w:val="0053557E"/>
    <w:rsid w:val="00536916"/>
    <w:rsid w:val="00540801"/>
    <w:rsid w:val="00541283"/>
    <w:rsid w:val="00541B75"/>
    <w:rsid w:val="0054452A"/>
    <w:rsid w:val="005515C5"/>
    <w:rsid w:val="0055223E"/>
    <w:rsid w:val="00562B8F"/>
    <w:rsid w:val="00572480"/>
    <w:rsid w:val="00573E1A"/>
    <w:rsid w:val="00575233"/>
    <w:rsid w:val="00576540"/>
    <w:rsid w:val="00576AD1"/>
    <w:rsid w:val="00582F2F"/>
    <w:rsid w:val="00585356"/>
    <w:rsid w:val="00585720"/>
    <w:rsid w:val="00587948"/>
    <w:rsid w:val="00592AF7"/>
    <w:rsid w:val="005965F1"/>
    <w:rsid w:val="00597C44"/>
    <w:rsid w:val="005A7DA0"/>
    <w:rsid w:val="005B2D21"/>
    <w:rsid w:val="005C13B7"/>
    <w:rsid w:val="005D4CA9"/>
    <w:rsid w:val="005E78D9"/>
    <w:rsid w:val="005F05B7"/>
    <w:rsid w:val="005F1DCF"/>
    <w:rsid w:val="005F28E7"/>
    <w:rsid w:val="005F2C33"/>
    <w:rsid w:val="005F4128"/>
    <w:rsid w:val="005F73FF"/>
    <w:rsid w:val="00600ED2"/>
    <w:rsid w:val="006028EB"/>
    <w:rsid w:val="00604BDF"/>
    <w:rsid w:val="00604E77"/>
    <w:rsid w:val="00605C5D"/>
    <w:rsid w:val="00611550"/>
    <w:rsid w:val="00613813"/>
    <w:rsid w:val="00634197"/>
    <w:rsid w:val="00637696"/>
    <w:rsid w:val="00640B6B"/>
    <w:rsid w:val="00642B31"/>
    <w:rsid w:val="00643A31"/>
    <w:rsid w:val="00646263"/>
    <w:rsid w:val="00651583"/>
    <w:rsid w:val="00651B6F"/>
    <w:rsid w:val="00661857"/>
    <w:rsid w:val="0066546F"/>
    <w:rsid w:val="00666839"/>
    <w:rsid w:val="00666D87"/>
    <w:rsid w:val="006672DE"/>
    <w:rsid w:val="006716A4"/>
    <w:rsid w:val="00671BAE"/>
    <w:rsid w:val="00672261"/>
    <w:rsid w:val="006737CF"/>
    <w:rsid w:val="00680576"/>
    <w:rsid w:val="00685F18"/>
    <w:rsid w:val="006914B1"/>
    <w:rsid w:val="00691B01"/>
    <w:rsid w:val="00696CD0"/>
    <w:rsid w:val="006A1F2B"/>
    <w:rsid w:val="006A343B"/>
    <w:rsid w:val="006A6347"/>
    <w:rsid w:val="006A6804"/>
    <w:rsid w:val="006B7AE0"/>
    <w:rsid w:val="006C43F1"/>
    <w:rsid w:val="006C785E"/>
    <w:rsid w:val="006C7DC0"/>
    <w:rsid w:val="006D1F17"/>
    <w:rsid w:val="006F519C"/>
    <w:rsid w:val="006F70CF"/>
    <w:rsid w:val="00701935"/>
    <w:rsid w:val="007044EC"/>
    <w:rsid w:val="00704999"/>
    <w:rsid w:val="00714A60"/>
    <w:rsid w:val="00722142"/>
    <w:rsid w:val="007234E0"/>
    <w:rsid w:val="00732933"/>
    <w:rsid w:val="00742A68"/>
    <w:rsid w:val="00745C01"/>
    <w:rsid w:val="007532FC"/>
    <w:rsid w:val="00756150"/>
    <w:rsid w:val="00764AD1"/>
    <w:rsid w:val="00765068"/>
    <w:rsid w:val="00770C6D"/>
    <w:rsid w:val="00771459"/>
    <w:rsid w:val="0077393B"/>
    <w:rsid w:val="0077464F"/>
    <w:rsid w:val="00776228"/>
    <w:rsid w:val="007778FD"/>
    <w:rsid w:val="00781769"/>
    <w:rsid w:val="00785EB9"/>
    <w:rsid w:val="00795779"/>
    <w:rsid w:val="0079711E"/>
    <w:rsid w:val="00797C26"/>
    <w:rsid w:val="007A0A34"/>
    <w:rsid w:val="007A1171"/>
    <w:rsid w:val="007A5639"/>
    <w:rsid w:val="007A5794"/>
    <w:rsid w:val="007A5EF8"/>
    <w:rsid w:val="007B69BC"/>
    <w:rsid w:val="007C0A57"/>
    <w:rsid w:val="007C2EF6"/>
    <w:rsid w:val="007C31BF"/>
    <w:rsid w:val="007D2A60"/>
    <w:rsid w:val="007D33A0"/>
    <w:rsid w:val="007D5A30"/>
    <w:rsid w:val="007D5F25"/>
    <w:rsid w:val="007D6E70"/>
    <w:rsid w:val="007E21E4"/>
    <w:rsid w:val="007E3AB1"/>
    <w:rsid w:val="007F02C4"/>
    <w:rsid w:val="007F0A13"/>
    <w:rsid w:val="007F5ADB"/>
    <w:rsid w:val="007F5B05"/>
    <w:rsid w:val="007F7A5B"/>
    <w:rsid w:val="00800171"/>
    <w:rsid w:val="00803D9E"/>
    <w:rsid w:val="0080557F"/>
    <w:rsid w:val="00816772"/>
    <w:rsid w:val="00817574"/>
    <w:rsid w:val="008211DE"/>
    <w:rsid w:val="00824343"/>
    <w:rsid w:val="00827DB7"/>
    <w:rsid w:val="008317C6"/>
    <w:rsid w:val="00834059"/>
    <w:rsid w:val="008341D1"/>
    <w:rsid w:val="00834D34"/>
    <w:rsid w:val="008401F5"/>
    <w:rsid w:val="00843A95"/>
    <w:rsid w:val="00847373"/>
    <w:rsid w:val="008509D2"/>
    <w:rsid w:val="0085198E"/>
    <w:rsid w:val="008522A9"/>
    <w:rsid w:val="00852A70"/>
    <w:rsid w:val="00856FC9"/>
    <w:rsid w:val="0086584D"/>
    <w:rsid w:val="0088160E"/>
    <w:rsid w:val="008849D6"/>
    <w:rsid w:val="00884FAA"/>
    <w:rsid w:val="00885D8E"/>
    <w:rsid w:val="00887113"/>
    <w:rsid w:val="00887336"/>
    <w:rsid w:val="008922F3"/>
    <w:rsid w:val="00892984"/>
    <w:rsid w:val="00895F91"/>
    <w:rsid w:val="008A4C8C"/>
    <w:rsid w:val="008A4F1B"/>
    <w:rsid w:val="008A713C"/>
    <w:rsid w:val="008A7F83"/>
    <w:rsid w:val="008B0278"/>
    <w:rsid w:val="008B0E4A"/>
    <w:rsid w:val="008B6D6E"/>
    <w:rsid w:val="008D34BB"/>
    <w:rsid w:val="008D4F4F"/>
    <w:rsid w:val="008E6294"/>
    <w:rsid w:val="008E74B2"/>
    <w:rsid w:val="008F23D3"/>
    <w:rsid w:val="008F24C1"/>
    <w:rsid w:val="00910549"/>
    <w:rsid w:val="00912A36"/>
    <w:rsid w:val="009167D1"/>
    <w:rsid w:val="00921F13"/>
    <w:rsid w:val="00923770"/>
    <w:rsid w:val="00932775"/>
    <w:rsid w:val="00932D3C"/>
    <w:rsid w:val="009336DB"/>
    <w:rsid w:val="00935714"/>
    <w:rsid w:val="009377DA"/>
    <w:rsid w:val="0095495B"/>
    <w:rsid w:val="00966DCD"/>
    <w:rsid w:val="00967884"/>
    <w:rsid w:val="00972EF9"/>
    <w:rsid w:val="00973091"/>
    <w:rsid w:val="00982356"/>
    <w:rsid w:val="00992F25"/>
    <w:rsid w:val="00995767"/>
    <w:rsid w:val="00995D7A"/>
    <w:rsid w:val="009A55BF"/>
    <w:rsid w:val="009A73CF"/>
    <w:rsid w:val="009B246D"/>
    <w:rsid w:val="009C30B0"/>
    <w:rsid w:val="009C5219"/>
    <w:rsid w:val="009D3734"/>
    <w:rsid w:val="009E6F75"/>
    <w:rsid w:val="009F3331"/>
    <w:rsid w:val="009F3880"/>
    <w:rsid w:val="009F5CA4"/>
    <w:rsid w:val="009F7BEA"/>
    <w:rsid w:val="00A01C87"/>
    <w:rsid w:val="00A07B86"/>
    <w:rsid w:val="00A10374"/>
    <w:rsid w:val="00A10954"/>
    <w:rsid w:val="00A210C5"/>
    <w:rsid w:val="00A2717C"/>
    <w:rsid w:val="00A360AD"/>
    <w:rsid w:val="00A50F81"/>
    <w:rsid w:val="00A51668"/>
    <w:rsid w:val="00A51D9E"/>
    <w:rsid w:val="00A648E6"/>
    <w:rsid w:val="00A65F32"/>
    <w:rsid w:val="00A744F8"/>
    <w:rsid w:val="00A81C98"/>
    <w:rsid w:val="00A916F5"/>
    <w:rsid w:val="00A9738B"/>
    <w:rsid w:val="00AA2AC8"/>
    <w:rsid w:val="00AA6AC9"/>
    <w:rsid w:val="00AB31DA"/>
    <w:rsid w:val="00AB3B35"/>
    <w:rsid w:val="00AB3FB8"/>
    <w:rsid w:val="00AC4BBB"/>
    <w:rsid w:val="00AC77C8"/>
    <w:rsid w:val="00AD2C29"/>
    <w:rsid w:val="00AD744D"/>
    <w:rsid w:val="00AD7DCF"/>
    <w:rsid w:val="00B02F43"/>
    <w:rsid w:val="00B039A6"/>
    <w:rsid w:val="00B05900"/>
    <w:rsid w:val="00B07A07"/>
    <w:rsid w:val="00B12C3C"/>
    <w:rsid w:val="00B16193"/>
    <w:rsid w:val="00B2378C"/>
    <w:rsid w:val="00B30BD1"/>
    <w:rsid w:val="00B32860"/>
    <w:rsid w:val="00B353DA"/>
    <w:rsid w:val="00B4254F"/>
    <w:rsid w:val="00B4258C"/>
    <w:rsid w:val="00B432E3"/>
    <w:rsid w:val="00B43C8E"/>
    <w:rsid w:val="00B43E58"/>
    <w:rsid w:val="00B479E6"/>
    <w:rsid w:val="00B51040"/>
    <w:rsid w:val="00B519B3"/>
    <w:rsid w:val="00B52C0A"/>
    <w:rsid w:val="00B55C8D"/>
    <w:rsid w:val="00B64FCA"/>
    <w:rsid w:val="00B6600D"/>
    <w:rsid w:val="00B7545C"/>
    <w:rsid w:val="00B80074"/>
    <w:rsid w:val="00B82579"/>
    <w:rsid w:val="00B83CB1"/>
    <w:rsid w:val="00B84BCD"/>
    <w:rsid w:val="00B85EE0"/>
    <w:rsid w:val="00B94C32"/>
    <w:rsid w:val="00B979B5"/>
    <w:rsid w:val="00B97F74"/>
    <w:rsid w:val="00BA0234"/>
    <w:rsid w:val="00BB2F16"/>
    <w:rsid w:val="00BB56B3"/>
    <w:rsid w:val="00BB5ACE"/>
    <w:rsid w:val="00BC5C80"/>
    <w:rsid w:val="00BD0844"/>
    <w:rsid w:val="00BD0C00"/>
    <w:rsid w:val="00BE3A5B"/>
    <w:rsid w:val="00BE4DC3"/>
    <w:rsid w:val="00BE6286"/>
    <w:rsid w:val="00BF0095"/>
    <w:rsid w:val="00BF03EA"/>
    <w:rsid w:val="00BF7656"/>
    <w:rsid w:val="00C0328D"/>
    <w:rsid w:val="00C05A36"/>
    <w:rsid w:val="00C11CC4"/>
    <w:rsid w:val="00C14096"/>
    <w:rsid w:val="00C1758D"/>
    <w:rsid w:val="00C206E0"/>
    <w:rsid w:val="00C26787"/>
    <w:rsid w:val="00C30C4E"/>
    <w:rsid w:val="00C34263"/>
    <w:rsid w:val="00C35701"/>
    <w:rsid w:val="00C42260"/>
    <w:rsid w:val="00C42570"/>
    <w:rsid w:val="00C42F13"/>
    <w:rsid w:val="00C449D8"/>
    <w:rsid w:val="00C505B2"/>
    <w:rsid w:val="00C50A33"/>
    <w:rsid w:val="00C6319A"/>
    <w:rsid w:val="00C66D80"/>
    <w:rsid w:val="00C70601"/>
    <w:rsid w:val="00C80361"/>
    <w:rsid w:val="00C8258D"/>
    <w:rsid w:val="00C86BC3"/>
    <w:rsid w:val="00C947CA"/>
    <w:rsid w:val="00C95EA7"/>
    <w:rsid w:val="00CB2982"/>
    <w:rsid w:val="00CC0938"/>
    <w:rsid w:val="00CC4C5A"/>
    <w:rsid w:val="00CC4D63"/>
    <w:rsid w:val="00CC79A9"/>
    <w:rsid w:val="00CD610E"/>
    <w:rsid w:val="00CD61D8"/>
    <w:rsid w:val="00CE30ED"/>
    <w:rsid w:val="00CE5F77"/>
    <w:rsid w:val="00CF4C02"/>
    <w:rsid w:val="00CF5748"/>
    <w:rsid w:val="00D01E92"/>
    <w:rsid w:val="00D12B81"/>
    <w:rsid w:val="00D12C72"/>
    <w:rsid w:val="00D13A6F"/>
    <w:rsid w:val="00D47434"/>
    <w:rsid w:val="00D47C5C"/>
    <w:rsid w:val="00D525AE"/>
    <w:rsid w:val="00D54CF1"/>
    <w:rsid w:val="00D55B94"/>
    <w:rsid w:val="00D63AF7"/>
    <w:rsid w:val="00D646EE"/>
    <w:rsid w:val="00D66812"/>
    <w:rsid w:val="00D67C7F"/>
    <w:rsid w:val="00D70221"/>
    <w:rsid w:val="00D70C8D"/>
    <w:rsid w:val="00D72E13"/>
    <w:rsid w:val="00D72EFC"/>
    <w:rsid w:val="00D750A4"/>
    <w:rsid w:val="00D84466"/>
    <w:rsid w:val="00D865BD"/>
    <w:rsid w:val="00D914A6"/>
    <w:rsid w:val="00D94E0A"/>
    <w:rsid w:val="00DA3319"/>
    <w:rsid w:val="00DA4511"/>
    <w:rsid w:val="00DB273E"/>
    <w:rsid w:val="00DB4D4E"/>
    <w:rsid w:val="00DC636E"/>
    <w:rsid w:val="00DD1118"/>
    <w:rsid w:val="00DD36AA"/>
    <w:rsid w:val="00DE2591"/>
    <w:rsid w:val="00DE7204"/>
    <w:rsid w:val="00DE7905"/>
    <w:rsid w:val="00DF1523"/>
    <w:rsid w:val="00DF2DD2"/>
    <w:rsid w:val="00DF3ED6"/>
    <w:rsid w:val="00DF74E6"/>
    <w:rsid w:val="00E00743"/>
    <w:rsid w:val="00E00D1E"/>
    <w:rsid w:val="00E105DD"/>
    <w:rsid w:val="00E13154"/>
    <w:rsid w:val="00E2389A"/>
    <w:rsid w:val="00E243B6"/>
    <w:rsid w:val="00E263BA"/>
    <w:rsid w:val="00E273E1"/>
    <w:rsid w:val="00E34146"/>
    <w:rsid w:val="00E36F2B"/>
    <w:rsid w:val="00E411D4"/>
    <w:rsid w:val="00E511B9"/>
    <w:rsid w:val="00E52E7C"/>
    <w:rsid w:val="00E57681"/>
    <w:rsid w:val="00E5773E"/>
    <w:rsid w:val="00E57AF6"/>
    <w:rsid w:val="00E625AC"/>
    <w:rsid w:val="00E646DB"/>
    <w:rsid w:val="00E67962"/>
    <w:rsid w:val="00E80209"/>
    <w:rsid w:val="00E87141"/>
    <w:rsid w:val="00E90F7A"/>
    <w:rsid w:val="00E95525"/>
    <w:rsid w:val="00E95D16"/>
    <w:rsid w:val="00E961B8"/>
    <w:rsid w:val="00EA4EA7"/>
    <w:rsid w:val="00EA620B"/>
    <w:rsid w:val="00EB1549"/>
    <w:rsid w:val="00EB3C7A"/>
    <w:rsid w:val="00EB5067"/>
    <w:rsid w:val="00EB5943"/>
    <w:rsid w:val="00EC61D7"/>
    <w:rsid w:val="00ED6B78"/>
    <w:rsid w:val="00ED7521"/>
    <w:rsid w:val="00EE064A"/>
    <w:rsid w:val="00EE3B63"/>
    <w:rsid w:val="00EE6C2F"/>
    <w:rsid w:val="00EF5807"/>
    <w:rsid w:val="00EF7997"/>
    <w:rsid w:val="00F0104E"/>
    <w:rsid w:val="00F02E31"/>
    <w:rsid w:val="00F075B9"/>
    <w:rsid w:val="00F1302E"/>
    <w:rsid w:val="00F16DE1"/>
    <w:rsid w:val="00F20159"/>
    <w:rsid w:val="00F243A3"/>
    <w:rsid w:val="00F25D0C"/>
    <w:rsid w:val="00F311FD"/>
    <w:rsid w:val="00F32659"/>
    <w:rsid w:val="00F3303A"/>
    <w:rsid w:val="00F33ACD"/>
    <w:rsid w:val="00F34FC5"/>
    <w:rsid w:val="00F35577"/>
    <w:rsid w:val="00F55906"/>
    <w:rsid w:val="00F5720C"/>
    <w:rsid w:val="00F66839"/>
    <w:rsid w:val="00F70876"/>
    <w:rsid w:val="00F754B9"/>
    <w:rsid w:val="00F8158F"/>
    <w:rsid w:val="00F8211E"/>
    <w:rsid w:val="00F83352"/>
    <w:rsid w:val="00F851D7"/>
    <w:rsid w:val="00F9384D"/>
    <w:rsid w:val="00FA1C18"/>
    <w:rsid w:val="00FA6AAE"/>
    <w:rsid w:val="00FA787B"/>
    <w:rsid w:val="00FB3242"/>
    <w:rsid w:val="00FB4CA6"/>
    <w:rsid w:val="00FB6FAC"/>
    <w:rsid w:val="00FB7ADB"/>
    <w:rsid w:val="00FC3C5C"/>
    <w:rsid w:val="00FC5E54"/>
    <w:rsid w:val="00FE02CC"/>
    <w:rsid w:val="00FE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EF3972"/>
  <w15:docId w15:val="{27751963-2607-475F-829A-96639325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1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887336"/>
    <w:pPr>
      <w:widowControl/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887336"/>
    <w:pPr>
      <w:widowControl/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a3">
    <w:name w:val="Hyperlink"/>
    <w:uiPriority w:val="99"/>
    <w:rsid w:val="00887336"/>
    <w:rPr>
      <w:color w:val="0000FF"/>
      <w:u w:val="single"/>
    </w:rPr>
  </w:style>
  <w:style w:type="paragraph" w:customStyle="1" w:styleId="MDPI17abstract">
    <w:name w:val="MDPI_1.7_abstract"/>
    <w:next w:val="a"/>
    <w:qFormat/>
    <w:rsid w:val="00887336"/>
    <w:pPr>
      <w:widowControl/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31text">
    <w:name w:val="MDPI_3.1_text"/>
    <w:link w:val="MDPI31text0"/>
    <w:qFormat/>
    <w:rsid w:val="00887336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887336"/>
    <w:pPr>
      <w:widowControl/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table" w:styleId="a4">
    <w:name w:val="Table Grid"/>
    <w:basedOn w:val="a1"/>
    <w:uiPriority w:val="59"/>
    <w:rsid w:val="00887336"/>
    <w:pPr>
      <w:widowControl/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1336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133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1336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1336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737C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737C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737CF"/>
  </w:style>
  <w:style w:type="paragraph" w:styleId="ac">
    <w:name w:val="annotation subject"/>
    <w:basedOn w:val="aa"/>
    <w:next w:val="aa"/>
    <w:link w:val="ad"/>
    <w:uiPriority w:val="99"/>
    <w:semiHidden/>
    <w:unhideWhenUsed/>
    <w:rsid w:val="006737C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737C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EE3B63"/>
    <w:pPr>
      <w:framePr w:hSpace="180" w:wrap="around" w:vAnchor="text" w:hAnchor="margin" w:y="37"/>
      <w:jc w:val="center"/>
    </w:pPr>
    <w:rPr>
      <w:rFonts w:ascii="Calibri" w:hAnsi="Calibri" w:cs="Calibri"/>
      <w:noProof/>
      <w:sz w:val="20"/>
    </w:rPr>
  </w:style>
  <w:style w:type="character" w:customStyle="1" w:styleId="MDPI31text0">
    <w:name w:val="MDPI_3.1_text 字符"/>
    <w:basedOn w:val="a0"/>
    <w:link w:val="MDPI31text"/>
    <w:rsid w:val="00EE3B63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EE3B63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EE3B63"/>
    <w:pPr>
      <w:framePr w:hSpace="180" w:wrap="around" w:vAnchor="text" w:hAnchor="margin" w:y="37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MDPI31text0"/>
    <w:link w:val="EndNoteBibliography"/>
    <w:rsid w:val="00EE3B63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paragraph" w:styleId="ae">
    <w:name w:val="Revision"/>
    <w:hidden/>
    <w:uiPriority w:val="99"/>
    <w:semiHidden/>
    <w:rsid w:val="00776228"/>
    <w:pPr>
      <w:widowControl/>
      <w:jc w:val="left"/>
    </w:pPr>
  </w:style>
  <w:style w:type="paragraph" w:styleId="af">
    <w:name w:val="Balloon Text"/>
    <w:basedOn w:val="a"/>
    <w:link w:val="af0"/>
    <w:uiPriority w:val="99"/>
    <w:semiHidden/>
    <w:unhideWhenUsed/>
    <w:rsid w:val="00541B75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41B75"/>
    <w:rPr>
      <w:rFonts w:ascii="Segoe UI" w:hAnsi="Segoe UI" w:cs="Segoe UI"/>
      <w:sz w:val="18"/>
      <w:szCs w:val="18"/>
    </w:rPr>
  </w:style>
  <w:style w:type="paragraph" w:styleId="af1">
    <w:name w:val="List Paragraph"/>
    <w:basedOn w:val="a"/>
    <w:uiPriority w:val="34"/>
    <w:qFormat/>
    <w:rsid w:val="00374C4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73D3F-E952-4A50-AF0A-3062E0A21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宝宝</dc:creator>
  <cp:keywords/>
  <dc:description/>
  <cp:lastModifiedBy>杨 宝宝</cp:lastModifiedBy>
  <cp:revision>2</cp:revision>
  <cp:lastPrinted>2022-02-17T09:06:00Z</cp:lastPrinted>
  <dcterms:created xsi:type="dcterms:W3CDTF">2022-11-25T20:28:00Z</dcterms:created>
  <dcterms:modified xsi:type="dcterms:W3CDTF">2022-11-25T20:28:00Z</dcterms:modified>
</cp:coreProperties>
</file>